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8A730" w14:textId="3D194157" w:rsidR="00CB2FA7" w:rsidRPr="001A04B3" w:rsidRDefault="00CB2FA7" w:rsidP="00CB2FA7">
      <w:pPr>
        <w:pStyle w:val="Heading3"/>
        <w:rPr>
          <w:rFonts w:cs="Times New Roman"/>
          <w:b/>
          <w:bCs/>
          <w:color w:val="000000" w:themeColor="text1"/>
        </w:rPr>
      </w:pPr>
      <w:bookmarkStart w:id="0" w:name="prisma-2020-main-checklist"/>
      <w:r w:rsidRPr="001A04B3">
        <w:rPr>
          <w:rFonts w:cs="Times New Roman"/>
          <w:b/>
          <w:bCs/>
          <w:color w:val="000000" w:themeColor="text1"/>
        </w:rPr>
        <w:t>Appendix 2: PRISMA 2020 Main Checklist</w:t>
      </w:r>
      <w:r w:rsidR="001A04B3">
        <w:rPr>
          <w:rFonts w:cs="Times New Roman"/>
          <w:b/>
          <w:bCs/>
          <w:color w:val="000000" w:themeColor="text1"/>
        </w:rPr>
        <w:t>.</w:t>
      </w:r>
    </w:p>
    <w:tbl>
      <w:tblPr>
        <w:tblW w:w="0" w:type="auto"/>
        <w:jc w:val="center"/>
        <w:tblLook w:val="0420" w:firstRow="1" w:lastRow="0" w:firstColumn="0" w:lastColumn="0" w:noHBand="0" w:noVBand="1"/>
      </w:tblPr>
      <w:tblGrid>
        <w:gridCol w:w="2059"/>
        <w:gridCol w:w="542"/>
        <w:gridCol w:w="3909"/>
        <w:gridCol w:w="2830"/>
      </w:tblGrid>
      <w:tr w:rsidR="00CB2FA7" w14:paraId="1C8B2A93" w14:textId="77777777" w:rsidTr="008405B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DC2C244" w14:textId="77777777" w:rsidR="00CB2FA7" w:rsidRDefault="00CB2FA7" w:rsidP="008405B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3A37EC5" w14:textId="77777777" w:rsidR="00CB2FA7" w:rsidRDefault="00CB2FA7" w:rsidP="008405B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2434420" w14:textId="77777777" w:rsidR="00CB2FA7" w:rsidRDefault="00CB2FA7" w:rsidP="008405B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9996381" w14:textId="77777777" w:rsidR="00CB2FA7" w:rsidRDefault="00CB2FA7" w:rsidP="008405BA">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B2FA7" w14:paraId="302D0991"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ED13A9" w14:textId="77777777" w:rsidR="00CB2FA7" w:rsidRDefault="00CB2FA7" w:rsidP="008405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F17EE19"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7415F54B"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97031A4" w14:textId="77777777" w:rsidR="00CB2FA7" w:rsidRDefault="00CB2FA7" w:rsidP="008405BA">
            <w:pPr>
              <w:spacing w:before="100" w:after="100"/>
              <w:ind w:left="100" w:right="100"/>
              <w:jc w:val="center"/>
            </w:pPr>
          </w:p>
        </w:tc>
      </w:tr>
      <w:tr w:rsidR="00CB2FA7" w14:paraId="29693711"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D4C0DD" w14:textId="77777777" w:rsidR="00CB2FA7" w:rsidRDefault="00CB2FA7" w:rsidP="008405B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EF7B92C"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087B37C"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0FD887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 Lines 1-3</w:t>
            </w:r>
          </w:p>
        </w:tc>
      </w:tr>
      <w:tr w:rsidR="00CB2FA7" w14:paraId="63680196"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7247FD" w14:textId="77777777" w:rsidR="00CB2FA7" w:rsidRDefault="00CB2FA7" w:rsidP="008405B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F409351"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1B608589"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EF9D07" w14:textId="77777777" w:rsidR="00CB2FA7" w:rsidRDefault="00CB2FA7" w:rsidP="008405BA">
            <w:pPr>
              <w:spacing w:before="100" w:after="100"/>
              <w:ind w:left="100" w:right="100"/>
              <w:jc w:val="center"/>
            </w:pPr>
          </w:p>
        </w:tc>
      </w:tr>
      <w:tr w:rsidR="00CB2FA7" w14:paraId="080E0D00"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11D4D9" w14:textId="77777777" w:rsidR="00CB2FA7" w:rsidRDefault="00CB2FA7" w:rsidP="008405B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4F1F5E4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16F99CA" w14:textId="77777777" w:rsidR="00CB2FA7" w:rsidRDefault="00CB2FA7" w:rsidP="008405BA">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16B9A5F" w14:textId="77777777" w:rsidR="00CB2FA7" w:rsidRDefault="00CB2FA7" w:rsidP="008405BA">
            <w:pPr>
              <w:spacing w:before="100" w:after="100"/>
              <w:ind w:left="100" w:right="100"/>
              <w:jc w:val="center"/>
            </w:pPr>
          </w:p>
        </w:tc>
      </w:tr>
      <w:tr w:rsidR="00CB2FA7" w14:paraId="29DBAFBB"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1579DA" w14:textId="77777777" w:rsidR="00CB2FA7" w:rsidRDefault="00CB2FA7" w:rsidP="008405BA">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8F06EE9"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7ADBA025"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69B9623" w14:textId="77777777" w:rsidR="00CB2FA7" w:rsidRDefault="00CB2FA7" w:rsidP="008405BA">
            <w:pPr>
              <w:spacing w:before="100" w:after="100"/>
              <w:ind w:left="100" w:right="100"/>
              <w:jc w:val="center"/>
            </w:pPr>
          </w:p>
        </w:tc>
      </w:tr>
      <w:tr w:rsidR="00CB2FA7" w14:paraId="3738D8EC"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F16BCD" w14:textId="77777777" w:rsidR="00CB2FA7" w:rsidRDefault="00CB2FA7" w:rsidP="008405BA">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7C193A1"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8496094"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20AE67B"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4, lines 67-69</w:t>
            </w:r>
          </w:p>
        </w:tc>
      </w:tr>
      <w:tr w:rsidR="00CB2FA7" w14:paraId="1C615411"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E6A037" w14:textId="77777777" w:rsidR="00CB2FA7" w:rsidRDefault="00CB2FA7" w:rsidP="008405B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C9D269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3DE22B4" w14:textId="77777777" w:rsidR="00CB2FA7" w:rsidRDefault="00CB2FA7" w:rsidP="008405BA">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BE647E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5, Lines 72-80</w:t>
            </w:r>
          </w:p>
        </w:tc>
      </w:tr>
      <w:tr w:rsidR="00CB2FA7" w14:paraId="068F9A26"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E2E046" w14:textId="77777777" w:rsidR="00CB2FA7" w:rsidRDefault="00CB2FA7" w:rsidP="008405B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6C2BDF1"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77FD783A"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FA3351" w14:textId="77777777" w:rsidR="00CB2FA7" w:rsidRDefault="00CB2FA7" w:rsidP="008405BA">
            <w:pPr>
              <w:spacing w:before="100" w:after="100"/>
              <w:ind w:left="100" w:right="100"/>
              <w:jc w:val="center"/>
            </w:pPr>
          </w:p>
        </w:tc>
      </w:tr>
      <w:tr w:rsidR="00CB2FA7" w14:paraId="1437A8A4"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19509C" w14:textId="77777777" w:rsidR="00CB2FA7" w:rsidRDefault="00CB2FA7" w:rsidP="008405B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C36625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D676C24" w14:textId="77777777" w:rsidR="00CB2FA7" w:rsidRDefault="00CB2FA7" w:rsidP="008405BA">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53AC4DF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6, Lines 94-105, and–Table 1 - Covidence inclusion/exclusion criteria </w:t>
            </w:r>
          </w:p>
        </w:tc>
      </w:tr>
      <w:tr w:rsidR="00CB2FA7" w14:paraId="22FE9C86"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4D5FFD" w14:textId="77777777" w:rsidR="00CB2FA7" w:rsidRDefault="00CB2FA7" w:rsidP="008405B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168408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7807028" w14:textId="77777777" w:rsidR="00CB2FA7" w:rsidRDefault="00CB2FA7" w:rsidP="008405BA">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55B84B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8, lines 110-112, and Appendix 2 </w:t>
            </w:r>
          </w:p>
        </w:tc>
      </w:tr>
      <w:tr w:rsidR="00CB2FA7" w14:paraId="0EF2C1F5"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C77DD3" w14:textId="77777777" w:rsidR="00CB2FA7" w:rsidRDefault="00CB2FA7" w:rsidP="008405BA">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C32C38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283A42D"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F3E2A89"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8, lines 110-119, and Appendix 2 </w:t>
            </w:r>
          </w:p>
        </w:tc>
      </w:tr>
      <w:tr w:rsidR="00CB2FA7" w14:paraId="3DF3D589"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0794F8" w14:textId="77777777" w:rsidR="00CB2FA7" w:rsidRDefault="00CB2FA7" w:rsidP="008405BA">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7EAB41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20B2FC5" w14:textId="77777777" w:rsidR="00CB2FA7" w:rsidRDefault="00CB2FA7" w:rsidP="008405BA">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2345D8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8, lines 123-129</w:t>
            </w:r>
          </w:p>
        </w:tc>
      </w:tr>
      <w:tr w:rsidR="00CB2FA7" w14:paraId="7C51494E"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53C109" w14:textId="77777777" w:rsidR="00CB2FA7" w:rsidRDefault="00CB2FA7" w:rsidP="008405BA">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7E214F0E"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EE2D5A7"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F2B546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8-9, lines 133-145</w:t>
            </w:r>
          </w:p>
        </w:tc>
      </w:tr>
      <w:tr w:rsidR="00CB2FA7" w14:paraId="48898511"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763264" w14:textId="77777777" w:rsidR="00CB2FA7" w:rsidRDefault="00CB2FA7" w:rsidP="008405BA">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278065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196F8B0" w14:textId="77777777" w:rsidR="00CB2FA7" w:rsidRDefault="00CB2FA7" w:rsidP="008405BA">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7CF58AB"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8-9, lines 133-145</w:t>
            </w:r>
          </w:p>
        </w:tc>
      </w:tr>
      <w:tr w:rsidR="00CB2FA7" w14:paraId="7D5EA2C2"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C2BB0F"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6F8F1F2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0AA891C" w14:textId="77777777" w:rsidR="00CB2FA7" w:rsidRDefault="00CB2FA7" w:rsidP="008405BA">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95AD9B5"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8-9, lines 133-145</w:t>
            </w:r>
          </w:p>
        </w:tc>
      </w:tr>
      <w:tr w:rsidR="00CB2FA7" w14:paraId="22C643A9"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96DA8C" w14:textId="77777777" w:rsidR="00CB2FA7" w:rsidRDefault="00CB2FA7" w:rsidP="008405BA">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04B0041"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38559DD2"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79463D2"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9, lines 158-162</w:t>
            </w:r>
          </w:p>
        </w:tc>
      </w:tr>
      <w:tr w:rsidR="00CB2FA7" w14:paraId="1CE6D063"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1E721A" w14:textId="77777777" w:rsidR="00CB2FA7" w:rsidRDefault="00CB2FA7" w:rsidP="008405BA">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A0C22C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E9E9271" w14:textId="77777777" w:rsidR="00CB2FA7" w:rsidRDefault="00CB2FA7" w:rsidP="008405BA">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464DFB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2C553AED"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D53131" w14:textId="77777777" w:rsidR="00CB2FA7" w:rsidRDefault="00CB2FA7" w:rsidP="008405BA">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6CD0CBA"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36E12F1"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0D9531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9, lines 149-156</w:t>
            </w:r>
          </w:p>
        </w:tc>
      </w:tr>
      <w:tr w:rsidR="00CB2FA7" w14:paraId="462CEDBC" w14:textId="77777777" w:rsidTr="008405B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CC257F6"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26B550BF"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4E77F6A"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00FB8B0" w14:textId="311EE62F"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Table 2b: Pre-summarisation investigations for each paper, and </w:t>
            </w:r>
            <w:r w:rsidR="0074116E">
              <w:rPr>
                <w:rFonts w:ascii="DejaVu Sans" w:eastAsia="DejaVu Sans" w:hAnsi="DejaVu Sans" w:cs="DejaVu Sans"/>
                <w:color w:val="000000"/>
                <w:sz w:val="18"/>
                <w:szCs w:val="18"/>
              </w:rPr>
              <w:t>Supplementary Table</w:t>
            </w:r>
            <w:r>
              <w:rPr>
                <w:rFonts w:ascii="DejaVu Sans" w:eastAsia="DejaVu Sans" w:hAnsi="DejaVu Sans" w:cs="DejaVu Sans"/>
                <w:color w:val="000000"/>
                <w:sz w:val="18"/>
                <w:szCs w:val="18"/>
              </w:rPr>
              <w:t xml:space="preserve"> 3: Broad cluster groupings and stratifications </w:t>
            </w:r>
          </w:p>
        </w:tc>
      </w:tr>
      <w:tr w:rsidR="00CB2FA7" w14:paraId="0241D83E"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A92F2C"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298377B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3945AF5"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D723AAD"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Table 2a and Table 2b: Data extraction table, Table 3: study characteristics, Table 4: </w:t>
            </w:r>
            <w:r>
              <w:rPr>
                <w:sz w:val="22"/>
                <w:szCs w:val="22"/>
              </w:rPr>
              <w:t>Reporting of common disease clusters in papers by age and sex</w:t>
            </w:r>
          </w:p>
        </w:tc>
      </w:tr>
      <w:tr w:rsidR="00CB2FA7" w14:paraId="531E3AF0"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116A63"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3E2B23B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8062CD4"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FF2727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5B6C8461"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C7DEC1"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13B97C9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DED649A"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739472E"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7D20CFFF"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1F60D1"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67D21B1F"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267755E"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60E4959"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2D116F7E"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D8535C" w14:textId="77777777" w:rsidR="00CB2FA7" w:rsidRDefault="00CB2FA7" w:rsidP="008405BA">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C02D5A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3CB2A6F"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42791CE"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8, lines 315-321</w:t>
            </w:r>
          </w:p>
        </w:tc>
      </w:tr>
      <w:tr w:rsidR="00CB2FA7" w14:paraId="7F4E0DA5"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EEFEBB" w14:textId="77777777" w:rsidR="00CB2FA7" w:rsidRDefault="00CB2FA7" w:rsidP="008405BA">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BAF0A2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5243E53"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A77C1AF"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31DE64D9"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6E602F" w14:textId="77777777" w:rsidR="00CB2FA7" w:rsidRDefault="00CB2FA7" w:rsidP="008405B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56CE4FB"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4D995F67"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EDD3AE" w14:textId="77777777" w:rsidR="00CB2FA7" w:rsidRDefault="00CB2FA7" w:rsidP="008405BA">
            <w:pPr>
              <w:spacing w:before="100" w:after="100"/>
              <w:ind w:left="100" w:right="100"/>
              <w:jc w:val="center"/>
            </w:pPr>
          </w:p>
        </w:tc>
      </w:tr>
      <w:tr w:rsidR="00CB2FA7" w14:paraId="3F51E9FC"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CF99DF" w14:textId="77777777" w:rsidR="00CB2FA7" w:rsidRDefault="00CB2FA7" w:rsidP="008405BA">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64ECCF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819E81D"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4EA65D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0, lines 171-177, and Fig 1: PRISMA flow chart</w:t>
            </w:r>
          </w:p>
        </w:tc>
      </w:tr>
      <w:tr w:rsidR="00CB2FA7" w14:paraId="51D1514C"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8A2C35"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03CEC7EC"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ED853F8" w14:textId="77777777" w:rsidR="00CB2FA7" w:rsidRDefault="00CB2FA7" w:rsidP="008405BA">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C1A238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0, lines 171-177</w:t>
            </w:r>
          </w:p>
        </w:tc>
      </w:tr>
      <w:tr w:rsidR="00CB2FA7" w14:paraId="76681A4B"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28C259" w14:textId="77777777" w:rsidR="00CB2FA7" w:rsidRDefault="00CB2FA7" w:rsidP="008405BA">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4B4C632"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6243B49" w14:textId="77777777" w:rsidR="00CB2FA7" w:rsidRDefault="00CB2FA7" w:rsidP="008405BA">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7035888"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Table 2a and Table 2b: Data extraction table </w:t>
            </w:r>
          </w:p>
        </w:tc>
      </w:tr>
      <w:tr w:rsidR="00CB2FA7" w14:paraId="2B8EF2C3"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C594A1" w14:textId="77777777" w:rsidR="00CB2FA7" w:rsidRDefault="00CB2FA7" w:rsidP="008405BA">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0E38ED3"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4EB002D"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672C225" w14:textId="1F639F34"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18, lines 315-321, and </w:t>
            </w:r>
            <w:r w:rsidR="0074116E">
              <w:rPr>
                <w:rFonts w:ascii="DejaVu Sans" w:eastAsia="DejaVu Sans" w:hAnsi="DejaVu Sans" w:cs="DejaVu Sans"/>
                <w:color w:val="000000"/>
                <w:sz w:val="18"/>
                <w:szCs w:val="18"/>
              </w:rPr>
              <w:t>Supplementary Table</w:t>
            </w:r>
            <w:r>
              <w:rPr>
                <w:rFonts w:ascii="DejaVu Sans" w:eastAsia="DejaVu Sans" w:hAnsi="DejaVu Sans" w:cs="DejaVu Sans"/>
                <w:color w:val="000000"/>
                <w:sz w:val="18"/>
                <w:szCs w:val="18"/>
              </w:rPr>
              <w:t xml:space="preserve"> 4: Bias screening table </w:t>
            </w:r>
          </w:p>
        </w:tc>
      </w:tr>
      <w:tr w:rsidR="00CB2FA7" w14:paraId="36066CC9"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03FD48" w14:textId="77777777" w:rsidR="00CB2FA7" w:rsidRDefault="00CB2FA7" w:rsidP="008405BA">
            <w:pPr>
              <w:spacing w:before="100" w:after="100"/>
              <w:ind w:left="100" w:right="100"/>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02186FDA"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E87B69D"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37759CA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Table 3: Data extraction table </w:t>
            </w:r>
          </w:p>
        </w:tc>
      </w:tr>
      <w:tr w:rsidR="00CB2FA7" w14:paraId="71F8E89F"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881983" w14:textId="77777777" w:rsidR="00CB2FA7" w:rsidRDefault="00CB2FA7" w:rsidP="008405BA">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13477CCD"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88B7F84" w14:textId="77777777" w:rsidR="00CB2FA7" w:rsidRDefault="00CB2FA7" w:rsidP="008405BA">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AA7C9E3"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Table 4: </w:t>
            </w:r>
            <w:r>
              <w:rPr>
                <w:sz w:val="22"/>
                <w:szCs w:val="22"/>
              </w:rPr>
              <w:t>Reporting of common disease clusters in papers by age and sex</w:t>
            </w:r>
          </w:p>
        </w:tc>
      </w:tr>
      <w:tr w:rsidR="00CB2FA7" w14:paraId="7AA6F4AA" w14:textId="77777777" w:rsidTr="008405B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5010FD3"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44C8F96E"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D15BA77"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759F485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4EA96373"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050D79"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46E2D491"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07019107"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2255E8E"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7F02DFFF"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5901E7"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18AACD91"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B9CF490"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F5F1DB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39ED8052"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582B9B" w14:textId="77777777" w:rsidR="00CB2FA7" w:rsidRDefault="00CB2FA7" w:rsidP="008405BA">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D8D976C"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BF6FA54"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CEE382A" w14:textId="53B26D14"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18, lines 315-321, and </w:t>
            </w:r>
            <w:r w:rsidR="0074116E">
              <w:rPr>
                <w:rFonts w:ascii="DejaVu Sans" w:eastAsia="DejaVu Sans" w:hAnsi="DejaVu Sans" w:cs="DejaVu Sans"/>
                <w:color w:val="000000"/>
                <w:sz w:val="18"/>
                <w:szCs w:val="18"/>
              </w:rPr>
              <w:t>Supplementary Table</w:t>
            </w:r>
            <w:r>
              <w:rPr>
                <w:rFonts w:ascii="DejaVu Sans" w:eastAsia="DejaVu Sans" w:hAnsi="DejaVu Sans" w:cs="DejaVu Sans"/>
                <w:color w:val="000000"/>
                <w:sz w:val="18"/>
                <w:szCs w:val="18"/>
              </w:rPr>
              <w:t xml:space="preserve"> 4: Bias screening table </w:t>
            </w:r>
          </w:p>
        </w:tc>
      </w:tr>
      <w:tr w:rsidR="00CB2FA7" w14:paraId="6F453DFF"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609431" w14:textId="77777777" w:rsidR="00CB2FA7" w:rsidRDefault="00CB2FA7" w:rsidP="008405BA">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7F2203CC"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6F8ADCE" w14:textId="77777777" w:rsidR="00CB2FA7" w:rsidRDefault="00CB2FA7" w:rsidP="008405BA">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D30AC0D"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46A358B6"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684038" w14:textId="77777777" w:rsidR="00CB2FA7" w:rsidRDefault="00CB2FA7" w:rsidP="008405B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074836E"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60E2D9B1"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C6471F" w14:textId="77777777" w:rsidR="00CB2FA7" w:rsidRDefault="00CB2FA7" w:rsidP="008405BA">
            <w:pPr>
              <w:spacing w:before="100" w:after="100"/>
              <w:ind w:left="100" w:right="100"/>
              <w:jc w:val="center"/>
            </w:pPr>
          </w:p>
        </w:tc>
      </w:tr>
      <w:tr w:rsidR="00CB2FA7" w14:paraId="57C54C91"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8F200D" w14:textId="77777777" w:rsidR="00CB2FA7" w:rsidRDefault="00CB2FA7" w:rsidP="008405B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24CD55B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745DE96D" w14:textId="77777777" w:rsidR="00CB2FA7" w:rsidRDefault="00CB2FA7" w:rsidP="008405BA">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1D0F149"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6-17, lines 258-281</w:t>
            </w:r>
          </w:p>
        </w:tc>
      </w:tr>
      <w:tr w:rsidR="00CB2FA7" w14:paraId="0E37C2A7" w14:textId="77777777" w:rsidTr="008405B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71748B7"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634D7FDA"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F2EB333" w14:textId="77777777" w:rsidR="00CB2FA7" w:rsidRDefault="00CB2FA7" w:rsidP="008405BA">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D9D7FAC"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7-18, lines 294-311</w:t>
            </w:r>
          </w:p>
        </w:tc>
      </w:tr>
      <w:tr w:rsidR="00CB2FA7" w14:paraId="443E62D6"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3339FE"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24447707"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1971265" w14:textId="77777777" w:rsidR="00CB2FA7" w:rsidRDefault="00CB2FA7" w:rsidP="008405BA">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BA99823"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7-18, lines 294-311</w:t>
            </w:r>
          </w:p>
        </w:tc>
      </w:tr>
      <w:tr w:rsidR="00CB2FA7" w14:paraId="1E3095A4"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6289B4"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67498FB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C1A2FDA" w14:textId="77777777" w:rsidR="00CB2FA7" w:rsidRDefault="00CB2FA7" w:rsidP="008405BA">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3AA7AA9"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19-20, lines 358-386</w:t>
            </w:r>
          </w:p>
        </w:tc>
      </w:tr>
      <w:tr w:rsidR="00CB2FA7" w14:paraId="33E9F494" w14:textId="77777777" w:rsidTr="008405B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E96BCD" w14:textId="77777777" w:rsidR="00CB2FA7" w:rsidRDefault="00CB2FA7" w:rsidP="008405BA">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DD96C4B" w14:textId="77777777" w:rsidR="00CB2FA7" w:rsidRDefault="00CB2FA7" w:rsidP="008405BA">
            <w:pPr>
              <w:spacing w:before="100" w:after="100"/>
              <w:ind w:left="100" w:right="100"/>
              <w:jc w:val="center"/>
            </w:pPr>
          </w:p>
        </w:tc>
        <w:tc>
          <w:tcPr>
            <w:tcW w:w="0" w:type="auto"/>
            <w:shd w:val="clear" w:color="auto" w:fill="FFFFCC"/>
            <w:tcMar>
              <w:top w:w="0" w:type="dxa"/>
              <w:left w:w="0" w:type="dxa"/>
              <w:bottom w:w="0" w:type="dxa"/>
              <w:right w:w="0" w:type="dxa"/>
            </w:tcMar>
          </w:tcPr>
          <w:p w14:paraId="591C4466" w14:textId="77777777" w:rsidR="00CB2FA7" w:rsidRDefault="00CB2FA7" w:rsidP="008405B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C78DE03" w14:textId="77777777" w:rsidR="00CB2FA7" w:rsidRDefault="00CB2FA7" w:rsidP="008405BA">
            <w:pPr>
              <w:spacing w:before="100" w:after="100"/>
              <w:ind w:left="100" w:right="100"/>
              <w:jc w:val="center"/>
            </w:pPr>
          </w:p>
        </w:tc>
      </w:tr>
      <w:tr w:rsidR="00CB2FA7" w14:paraId="7FE66347"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58A34A" w14:textId="77777777" w:rsidR="00CB2FA7" w:rsidRDefault="00CB2FA7" w:rsidP="008405BA">
            <w:pPr>
              <w:spacing w:before="100" w:after="100"/>
              <w:ind w:left="100" w:right="100"/>
            </w:pPr>
            <w:r>
              <w:rPr>
                <w:rFonts w:ascii="DejaVu Sans" w:eastAsia="DejaVu Sans" w:hAnsi="DejaVu Sans" w:cs="DejaVu Sans"/>
                <w:b/>
                <w:color w:val="000000"/>
                <w:sz w:val="18"/>
                <w:szCs w:val="18"/>
              </w:rPr>
              <w:lastRenderedPageBreak/>
              <w:t>Registration and protocol</w:t>
            </w:r>
          </w:p>
        </w:tc>
        <w:tc>
          <w:tcPr>
            <w:tcW w:w="0" w:type="auto"/>
            <w:shd w:val="clear" w:color="auto" w:fill="FFFFFF"/>
            <w:tcMar>
              <w:top w:w="0" w:type="dxa"/>
              <w:left w:w="0" w:type="dxa"/>
              <w:bottom w:w="0" w:type="dxa"/>
              <w:right w:w="0" w:type="dxa"/>
            </w:tcMar>
          </w:tcPr>
          <w:p w14:paraId="307D1956"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A41CEB6"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9A3E71F"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6, lines 88-89</w:t>
            </w:r>
          </w:p>
        </w:tc>
      </w:tr>
      <w:tr w:rsidR="00CB2FA7" w14:paraId="7A35CECA" w14:textId="77777777" w:rsidTr="008405B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47BA4E3"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56716950"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7E1FB87" w14:textId="77777777" w:rsidR="00CB2FA7" w:rsidRDefault="00CB2FA7" w:rsidP="008405BA">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37B3F3D"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 xml:space="preserve">Page 6, lines 88-89, and Appendix 1: Prospero Protocol Document </w:t>
            </w:r>
          </w:p>
        </w:tc>
      </w:tr>
      <w:tr w:rsidR="00CB2FA7" w14:paraId="38FA79D5" w14:textId="77777777" w:rsidTr="008405B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4B0E18" w14:textId="77777777" w:rsidR="00CB2FA7" w:rsidRDefault="00CB2FA7" w:rsidP="008405BA">
            <w:pPr>
              <w:spacing w:before="100" w:after="100"/>
              <w:ind w:left="100" w:right="100"/>
            </w:pPr>
          </w:p>
        </w:tc>
        <w:tc>
          <w:tcPr>
            <w:tcW w:w="0" w:type="auto"/>
            <w:shd w:val="clear" w:color="auto" w:fill="FFFFFF"/>
            <w:tcMar>
              <w:top w:w="0" w:type="dxa"/>
              <w:left w:w="0" w:type="dxa"/>
              <w:bottom w:w="0" w:type="dxa"/>
              <w:right w:w="0" w:type="dxa"/>
            </w:tcMar>
          </w:tcPr>
          <w:p w14:paraId="4368B285"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2955F47"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774DACB"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554513F4"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20C348" w14:textId="77777777" w:rsidR="00CB2FA7" w:rsidRDefault="00CB2FA7" w:rsidP="008405BA">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FF0985F"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C1227B1" w14:textId="77777777" w:rsidR="00CB2FA7" w:rsidRDefault="00CB2FA7" w:rsidP="008405BA">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F896719"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Page 9, lines 162-163</w:t>
            </w:r>
          </w:p>
        </w:tc>
      </w:tr>
      <w:tr w:rsidR="00CB2FA7" w14:paraId="1FA98BB6" w14:textId="77777777" w:rsidTr="008405B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1B6ACE" w14:textId="77777777" w:rsidR="00CB2FA7" w:rsidRDefault="00CB2FA7" w:rsidP="008405BA">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4DD41A4"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72C247D" w14:textId="77777777" w:rsidR="00CB2FA7" w:rsidRDefault="00CB2FA7" w:rsidP="008405BA">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380CF9D"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N/A</w:t>
            </w:r>
          </w:p>
        </w:tc>
      </w:tr>
      <w:tr w:rsidR="00CB2FA7" w14:paraId="44A7DE94" w14:textId="77777777" w:rsidTr="008405BA">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6617825" w14:textId="77777777" w:rsidR="00CB2FA7" w:rsidRDefault="00CB2FA7" w:rsidP="008405BA">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244AF1AB" w14:textId="77777777" w:rsidR="00CB2FA7" w:rsidRDefault="00CB2FA7" w:rsidP="008405BA">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A25F8DF" w14:textId="77777777" w:rsidR="00CB2FA7" w:rsidRDefault="00CB2FA7" w:rsidP="008405BA">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DC9755A" w14:textId="41EF54CD" w:rsidR="00CB2FA7" w:rsidRDefault="00CB2FA7" w:rsidP="008405BA">
            <w:pPr>
              <w:spacing w:before="100" w:after="100"/>
              <w:ind w:left="100" w:right="100"/>
              <w:jc w:val="center"/>
            </w:pPr>
            <w:r>
              <w:rPr>
                <w:rFonts w:ascii="DejaVu Sans" w:eastAsia="DejaVu Sans" w:hAnsi="DejaVu Sans" w:cs="DejaVu Sans"/>
                <w:color w:val="000000"/>
                <w:sz w:val="18"/>
                <w:szCs w:val="18"/>
              </w:rPr>
              <w:t>All appendices will be attached in Microsoft Excel form for better user navigation, as well as Data extraction Table 2a and table 2b</w:t>
            </w:r>
          </w:p>
        </w:tc>
      </w:tr>
    </w:tbl>
    <w:p w14:paraId="7712A848" w14:textId="77777777" w:rsidR="00CB2FA7" w:rsidRDefault="00CB2FA7" w:rsidP="00CB2FA7">
      <w:pPr>
        <w:pStyle w:val="Heading5"/>
      </w:pPr>
      <w:bookmarkStart w:id="1" w:name="section"/>
      <w:bookmarkEnd w:id="0"/>
      <w:bookmarkEnd w:id="1"/>
    </w:p>
    <w:sectPr w:rsidR="00CB2FA7" w:rsidSect="00497AA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79A5E" w14:textId="77777777" w:rsidR="00561A61" w:rsidRDefault="00561A61" w:rsidP="008543E0">
      <w:r>
        <w:separator/>
      </w:r>
    </w:p>
  </w:endnote>
  <w:endnote w:type="continuationSeparator" w:id="0">
    <w:p w14:paraId="1AFEC20B" w14:textId="77777777" w:rsidR="00561A61" w:rsidRDefault="00561A61" w:rsidP="00854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jaVu Sans">
    <w:altName w:val="Verdan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19B7F" w14:textId="77777777" w:rsidR="00561A61" w:rsidRDefault="00561A61" w:rsidP="008543E0">
      <w:r>
        <w:separator/>
      </w:r>
    </w:p>
  </w:footnote>
  <w:footnote w:type="continuationSeparator" w:id="0">
    <w:p w14:paraId="5C0250CE" w14:textId="77777777" w:rsidR="00561A61" w:rsidRDefault="00561A61" w:rsidP="00854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80C21"/>
    <w:multiLevelType w:val="hybridMultilevel"/>
    <w:tmpl w:val="0644D4BC"/>
    <w:lvl w:ilvl="0" w:tplc="E50C8F10">
      <w:start w:val="18"/>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FAD8DAC6">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A384A10">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C37605B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BB08C84E">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FE34A57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143C7F06">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A740DB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AE6A856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 w15:restartNumberingAfterBreak="0">
    <w:nsid w:val="09582A6A"/>
    <w:multiLevelType w:val="hybridMultilevel"/>
    <w:tmpl w:val="D71E3FD6"/>
    <w:lvl w:ilvl="0" w:tplc="76762F6E">
      <w:start w:val="27"/>
      <w:numFmt w:val="decimal"/>
      <w:lvlText w:val="%1"/>
      <w:lvlJc w:val="left"/>
      <w:pPr>
        <w:ind w:left="1186"/>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EC82E8A4">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7486B42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730626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6450CE92">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46E8A1A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47B8F55A">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FFAE5B42">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47BA3250">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 w15:restartNumberingAfterBreak="0">
    <w:nsid w:val="0B112D8C"/>
    <w:multiLevelType w:val="hybridMultilevel"/>
    <w:tmpl w:val="3DFE8718"/>
    <w:lvl w:ilvl="0" w:tplc="061492F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C626A8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C5A5D28">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492EE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D86784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4B0DA5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BC2A72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69E8A44">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68A42A4">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7554F78"/>
    <w:multiLevelType w:val="hybridMultilevel"/>
    <w:tmpl w:val="2B2E10F6"/>
    <w:lvl w:ilvl="0" w:tplc="99E0CDE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0FABD0"/>
    <w:multiLevelType w:val="hybridMultilevel"/>
    <w:tmpl w:val="81C4D0AA"/>
    <w:lvl w:ilvl="0" w:tplc="C88ADFFA">
      <w:start w:val="1"/>
      <w:numFmt w:val="upperRoman"/>
      <w:lvlText w:val="%1)"/>
      <w:lvlJc w:val="left"/>
      <w:pPr>
        <w:ind w:left="720" w:hanging="360"/>
      </w:pPr>
    </w:lvl>
    <w:lvl w:ilvl="1" w:tplc="31A4C6B2">
      <w:start w:val="1"/>
      <w:numFmt w:val="lowerLetter"/>
      <w:lvlText w:val="%2."/>
      <w:lvlJc w:val="left"/>
      <w:pPr>
        <w:ind w:left="1440" w:hanging="360"/>
      </w:pPr>
    </w:lvl>
    <w:lvl w:ilvl="2" w:tplc="25AC7FA8">
      <w:start w:val="1"/>
      <w:numFmt w:val="lowerRoman"/>
      <w:lvlText w:val="%3."/>
      <w:lvlJc w:val="right"/>
      <w:pPr>
        <w:ind w:left="2160" w:hanging="180"/>
      </w:pPr>
    </w:lvl>
    <w:lvl w:ilvl="3" w:tplc="E346A0B2">
      <w:start w:val="1"/>
      <w:numFmt w:val="decimal"/>
      <w:lvlText w:val="%4."/>
      <w:lvlJc w:val="left"/>
      <w:pPr>
        <w:ind w:left="2880" w:hanging="360"/>
      </w:pPr>
    </w:lvl>
    <w:lvl w:ilvl="4" w:tplc="76DEBE2E">
      <w:start w:val="1"/>
      <w:numFmt w:val="lowerLetter"/>
      <w:lvlText w:val="%5."/>
      <w:lvlJc w:val="left"/>
      <w:pPr>
        <w:ind w:left="3600" w:hanging="360"/>
      </w:pPr>
    </w:lvl>
    <w:lvl w:ilvl="5" w:tplc="5F50EE84">
      <w:start w:val="1"/>
      <w:numFmt w:val="lowerRoman"/>
      <w:lvlText w:val="%6."/>
      <w:lvlJc w:val="right"/>
      <w:pPr>
        <w:ind w:left="4320" w:hanging="180"/>
      </w:pPr>
    </w:lvl>
    <w:lvl w:ilvl="6" w:tplc="F14C7880">
      <w:start w:val="1"/>
      <w:numFmt w:val="decimal"/>
      <w:lvlText w:val="%7."/>
      <w:lvlJc w:val="left"/>
      <w:pPr>
        <w:ind w:left="5040" w:hanging="360"/>
      </w:pPr>
    </w:lvl>
    <w:lvl w:ilvl="7" w:tplc="639275D8">
      <w:start w:val="1"/>
      <w:numFmt w:val="lowerLetter"/>
      <w:lvlText w:val="%8."/>
      <w:lvlJc w:val="left"/>
      <w:pPr>
        <w:ind w:left="5760" w:hanging="360"/>
      </w:pPr>
    </w:lvl>
    <w:lvl w:ilvl="8" w:tplc="4854534C">
      <w:start w:val="1"/>
      <w:numFmt w:val="lowerRoman"/>
      <w:lvlText w:val="%9."/>
      <w:lvlJc w:val="right"/>
      <w:pPr>
        <w:ind w:left="6480" w:hanging="180"/>
      </w:pPr>
    </w:lvl>
  </w:abstractNum>
  <w:abstractNum w:abstractNumId="5" w15:restartNumberingAfterBreak="0">
    <w:nsid w:val="1ADA54B3"/>
    <w:multiLevelType w:val="hybridMultilevel"/>
    <w:tmpl w:val="1CDA2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F50B4C"/>
    <w:multiLevelType w:val="hybridMultilevel"/>
    <w:tmpl w:val="2774FC76"/>
    <w:lvl w:ilvl="0" w:tplc="C1C0940C">
      <w:start w:val="1"/>
      <w:numFmt w:val="bullet"/>
      <w:lvlText w:val="-"/>
      <w:lvlJc w:val="left"/>
      <w:pPr>
        <w:ind w:left="112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A3C50EC">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A74D81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31A6A06">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7E9C4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5F2CE6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9D0C06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E4A9D0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162119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24701B30"/>
    <w:multiLevelType w:val="hybridMultilevel"/>
    <w:tmpl w:val="AC104FC4"/>
    <w:lvl w:ilvl="0" w:tplc="3814B4E8">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081918"/>
    <w:multiLevelType w:val="hybridMultilevel"/>
    <w:tmpl w:val="BA7CA45C"/>
    <w:lvl w:ilvl="0" w:tplc="C8CAA738">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09AD00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8842E2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612A35E">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9AD00C">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A9E2DD0">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C3EA23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3E8F29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860531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27757FA3"/>
    <w:multiLevelType w:val="hybridMultilevel"/>
    <w:tmpl w:val="ED0EE296"/>
    <w:lvl w:ilvl="0" w:tplc="29284526">
      <w:start w:val="1"/>
      <w:numFmt w:val="decimal"/>
      <w:lvlText w:val="%1."/>
      <w:lvlJc w:val="left"/>
      <w:pPr>
        <w:ind w:left="13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0C8916E">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60ABE14">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5705B9E">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070B346">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E3AEE9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810489A">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8DEBC74">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7BE9218">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34653F42"/>
    <w:multiLevelType w:val="hybridMultilevel"/>
    <w:tmpl w:val="11FAED08"/>
    <w:lvl w:ilvl="0" w:tplc="E3A84DF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8E2C4A"/>
    <w:multiLevelType w:val="hybridMultilevel"/>
    <w:tmpl w:val="A4EEBF18"/>
    <w:lvl w:ilvl="0" w:tplc="829AAE42">
      <w:start w:val="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AFB67B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73CD8F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0F42DDB2">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A738953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60C669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7E10D1B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9E7804C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C16CFD1A">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2" w15:restartNumberingAfterBreak="0">
    <w:nsid w:val="372F392F"/>
    <w:multiLevelType w:val="multilevel"/>
    <w:tmpl w:val="DAB62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DF2294"/>
    <w:multiLevelType w:val="hybridMultilevel"/>
    <w:tmpl w:val="74C87A10"/>
    <w:lvl w:ilvl="0" w:tplc="3878E5FE">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CB8B158">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C449E5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1224685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FF21CF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6EA32E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108E905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7C89958">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D24390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3BBB9BE5"/>
    <w:multiLevelType w:val="hybridMultilevel"/>
    <w:tmpl w:val="A32A1E26"/>
    <w:lvl w:ilvl="0" w:tplc="01A42CE6">
      <w:start w:val="1"/>
      <w:numFmt w:val="upperRoman"/>
      <w:lvlText w:val="%1)"/>
      <w:lvlJc w:val="left"/>
      <w:pPr>
        <w:ind w:left="720" w:hanging="360"/>
      </w:pPr>
    </w:lvl>
    <w:lvl w:ilvl="1" w:tplc="DDF8EFAC">
      <w:start w:val="1"/>
      <w:numFmt w:val="lowerLetter"/>
      <w:lvlText w:val="%2."/>
      <w:lvlJc w:val="left"/>
      <w:pPr>
        <w:ind w:left="1440" w:hanging="360"/>
      </w:pPr>
    </w:lvl>
    <w:lvl w:ilvl="2" w:tplc="33E8AEA4">
      <w:start w:val="1"/>
      <w:numFmt w:val="lowerRoman"/>
      <w:lvlText w:val="%3."/>
      <w:lvlJc w:val="right"/>
      <w:pPr>
        <w:ind w:left="2160" w:hanging="180"/>
      </w:pPr>
    </w:lvl>
    <w:lvl w:ilvl="3" w:tplc="400EC6B6">
      <w:start w:val="1"/>
      <w:numFmt w:val="decimal"/>
      <w:lvlText w:val="%4."/>
      <w:lvlJc w:val="left"/>
      <w:pPr>
        <w:ind w:left="2880" w:hanging="360"/>
      </w:pPr>
    </w:lvl>
    <w:lvl w:ilvl="4" w:tplc="B9CC5744">
      <w:start w:val="1"/>
      <w:numFmt w:val="lowerLetter"/>
      <w:lvlText w:val="%5."/>
      <w:lvlJc w:val="left"/>
      <w:pPr>
        <w:ind w:left="3600" w:hanging="360"/>
      </w:pPr>
    </w:lvl>
    <w:lvl w:ilvl="5" w:tplc="5FAE0240">
      <w:start w:val="1"/>
      <w:numFmt w:val="lowerRoman"/>
      <w:lvlText w:val="%6."/>
      <w:lvlJc w:val="right"/>
      <w:pPr>
        <w:ind w:left="4320" w:hanging="180"/>
      </w:pPr>
    </w:lvl>
    <w:lvl w:ilvl="6" w:tplc="97D2FA34">
      <w:start w:val="1"/>
      <w:numFmt w:val="decimal"/>
      <w:lvlText w:val="%7."/>
      <w:lvlJc w:val="left"/>
      <w:pPr>
        <w:ind w:left="5040" w:hanging="360"/>
      </w:pPr>
    </w:lvl>
    <w:lvl w:ilvl="7" w:tplc="5D3AD0D2">
      <w:start w:val="1"/>
      <w:numFmt w:val="lowerLetter"/>
      <w:lvlText w:val="%8."/>
      <w:lvlJc w:val="left"/>
      <w:pPr>
        <w:ind w:left="5760" w:hanging="360"/>
      </w:pPr>
    </w:lvl>
    <w:lvl w:ilvl="8" w:tplc="80F01B18">
      <w:start w:val="1"/>
      <w:numFmt w:val="lowerRoman"/>
      <w:lvlText w:val="%9."/>
      <w:lvlJc w:val="right"/>
      <w:pPr>
        <w:ind w:left="6480" w:hanging="180"/>
      </w:pPr>
    </w:lvl>
  </w:abstractNum>
  <w:abstractNum w:abstractNumId="15" w15:restartNumberingAfterBreak="0">
    <w:nsid w:val="3EB97605"/>
    <w:multiLevelType w:val="hybridMultilevel"/>
    <w:tmpl w:val="044E9730"/>
    <w:lvl w:ilvl="0" w:tplc="96CC9CBA">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340C72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A42C816">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2804BE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AE6505E">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71CFF42">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48D44792">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D58BA9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EB81F7C">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4EC1191D"/>
    <w:multiLevelType w:val="hybridMultilevel"/>
    <w:tmpl w:val="32902ED6"/>
    <w:lvl w:ilvl="0" w:tplc="38E2A8F0">
      <w:start w:val="3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83EA3AA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0DB8D1B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B8261A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D2C44F1C">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386B52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CCE06C9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0046E9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BD1C58F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7" w15:restartNumberingAfterBreak="0">
    <w:nsid w:val="4FFF3975"/>
    <w:multiLevelType w:val="hybridMultilevel"/>
    <w:tmpl w:val="1A1019E4"/>
    <w:lvl w:ilvl="0" w:tplc="B502ACC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C9ECBB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2FE33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EE8D86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41C189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D34899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BD7E3EF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E4EAD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8804BD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558C2861"/>
    <w:multiLevelType w:val="multilevel"/>
    <w:tmpl w:val="756C4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F371F3"/>
    <w:multiLevelType w:val="hybridMultilevel"/>
    <w:tmpl w:val="8968F966"/>
    <w:lvl w:ilvl="0" w:tplc="6D1656B6">
      <w:start w:val="29"/>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DDE67C22">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899A42A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DC427638">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D8294C4">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BF70E68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9AA67990">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1846BBE6">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1FC66632">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0" w15:restartNumberingAfterBreak="0">
    <w:nsid w:val="62553049"/>
    <w:multiLevelType w:val="hybridMultilevel"/>
    <w:tmpl w:val="50228D1A"/>
    <w:lvl w:ilvl="0" w:tplc="8E1EC22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A75AB4"/>
    <w:multiLevelType w:val="hybridMultilevel"/>
    <w:tmpl w:val="0504D586"/>
    <w:lvl w:ilvl="0" w:tplc="0ED8BE9A">
      <w:start w:val="2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93AA6E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A54CDA4E">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A064A7E6">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F267F4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9AD8C69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F6D60A98">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D43C83A0">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2696A67C">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2" w15:restartNumberingAfterBreak="0">
    <w:nsid w:val="6A813321"/>
    <w:multiLevelType w:val="hybridMultilevel"/>
    <w:tmpl w:val="8F58C63A"/>
    <w:lvl w:ilvl="0" w:tplc="57AE067C">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698DB9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CEAD17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0064F78">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BF05F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4C4867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A1EC3C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6B0BAD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0DCB29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6BD92C72"/>
    <w:multiLevelType w:val="multilevel"/>
    <w:tmpl w:val="A1CCA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CA077E6"/>
    <w:multiLevelType w:val="hybridMultilevel"/>
    <w:tmpl w:val="4106D8CA"/>
    <w:lvl w:ilvl="0" w:tplc="AC98F380">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927171"/>
    <w:multiLevelType w:val="multilevel"/>
    <w:tmpl w:val="8DFEB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8213667">
    <w:abstractNumId w:val="4"/>
  </w:num>
  <w:num w:numId="2" w16cid:durableId="617758448">
    <w:abstractNumId w:val="14"/>
  </w:num>
  <w:num w:numId="3" w16cid:durableId="1749687324">
    <w:abstractNumId w:val="5"/>
  </w:num>
  <w:num w:numId="4" w16cid:durableId="2124179468">
    <w:abstractNumId w:val="10"/>
  </w:num>
  <w:num w:numId="5" w16cid:durableId="218707944">
    <w:abstractNumId w:val="12"/>
  </w:num>
  <w:num w:numId="6" w16cid:durableId="699891493">
    <w:abstractNumId w:val="18"/>
  </w:num>
  <w:num w:numId="7" w16cid:durableId="1885865721">
    <w:abstractNumId w:val="25"/>
  </w:num>
  <w:num w:numId="8" w16cid:durableId="1224683086">
    <w:abstractNumId w:val="11"/>
  </w:num>
  <w:num w:numId="9" w16cid:durableId="816528531">
    <w:abstractNumId w:val="8"/>
  </w:num>
  <w:num w:numId="10" w16cid:durableId="112746298">
    <w:abstractNumId w:val="22"/>
  </w:num>
  <w:num w:numId="11" w16cid:durableId="196739768">
    <w:abstractNumId w:val="15"/>
  </w:num>
  <w:num w:numId="12" w16cid:durableId="1830704600">
    <w:abstractNumId w:val="0"/>
  </w:num>
  <w:num w:numId="13" w16cid:durableId="2089568131">
    <w:abstractNumId w:val="13"/>
  </w:num>
  <w:num w:numId="14" w16cid:durableId="627510635">
    <w:abstractNumId w:val="17"/>
  </w:num>
  <w:num w:numId="15" w16cid:durableId="1685672499">
    <w:abstractNumId w:val="21"/>
  </w:num>
  <w:num w:numId="16" w16cid:durableId="695353926">
    <w:abstractNumId w:val="2"/>
  </w:num>
  <w:num w:numId="17" w16cid:durableId="1067529263">
    <w:abstractNumId w:val="6"/>
  </w:num>
  <w:num w:numId="18" w16cid:durableId="546451150">
    <w:abstractNumId w:val="9"/>
  </w:num>
  <w:num w:numId="19" w16cid:durableId="1415857573">
    <w:abstractNumId w:val="1"/>
  </w:num>
  <w:num w:numId="20" w16cid:durableId="68886328">
    <w:abstractNumId w:val="19"/>
  </w:num>
  <w:num w:numId="21" w16cid:durableId="1737319641">
    <w:abstractNumId w:val="16"/>
  </w:num>
  <w:num w:numId="22" w16cid:durableId="65032983">
    <w:abstractNumId w:val="23"/>
  </w:num>
  <w:num w:numId="23" w16cid:durableId="1537695071">
    <w:abstractNumId w:val="24"/>
  </w:num>
  <w:num w:numId="24" w16cid:durableId="513809391">
    <w:abstractNumId w:val="3"/>
  </w:num>
  <w:num w:numId="25" w16cid:durableId="351609355">
    <w:abstractNumId w:val="20"/>
  </w:num>
  <w:num w:numId="26" w16cid:durableId="6490954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A7"/>
    <w:rsid w:val="000014D0"/>
    <w:rsid w:val="00041C01"/>
    <w:rsid w:val="00043CF8"/>
    <w:rsid w:val="0005640E"/>
    <w:rsid w:val="000E735C"/>
    <w:rsid w:val="00174A39"/>
    <w:rsid w:val="001801D2"/>
    <w:rsid w:val="00184F76"/>
    <w:rsid w:val="001A04B3"/>
    <w:rsid w:val="00200469"/>
    <w:rsid w:val="00252B14"/>
    <w:rsid w:val="002E041D"/>
    <w:rsid w:val="002E66ED"/>
    <w:rsid w:val="00304D6D"/>
    <w:rsid w:val="003363E6"/>
    <w:rsid w:val="00382280"/>
    <w:rsid w:val="003A2EEE"/>
    <w:rsid w:val="003A72CB"/>
    <w:rsid w:val="00444486"/>
    <w:rsid w:val="00486C90"/>
    <w:rsid w:val="00497AAA"/>
    <w:rsid w:val="004B2D3D"/>
    <w:rsid w:val="004D7CCA"/>
    <w:rsid w:val="00527E84"/>
    <w:rsid w:val="0053063E"/>
    <w:rsid w:val="00552956"/>
    <w:rsid w:val="00561A61"/>
    <w:rsid w:val="005F3EFF"/>
    <w:rsid w:val="005F7B68"/>
    <w:rsid w:val="006E62B4"/>
    <w:rsid w:val="0071750B"/>
    <w:rsid w:val="00721AE7"/>
    <w:rsid w:val="0072753F"/>
    <w:rsid w:val="0073784E"/>
    <w:rsid w:val="0074116E"/>
    <w:rsid w:val="00762B0F"/>
    <w:rsid w:val="00763422"/>
    <w:rsid w:val="00763CE3"/>
    <w:rsid w:val="0076867C"/>
    <w:rsid w:val="007864D7"/>
    <w:rsid w:val="007D2EF5"/>
    <w:rsid w:val="007E3E20"/>
    <w:rsid w:val="007F1D00"/>
    <w:rsid w:val="00820E75"/>
    <w:rsid w:val="008543E0"/>
    <w:rsid w:val="0088358E"/>
    <w:rsid w:val="008C2422"/>
    <w:rsid w:val="008F4FF6"/>
    <w:rsid w:val="00905971"/>
    <w:rsid w:val="00921239"/>
    <w:rsid w:val="009223ED"/>
    <w:rsid w:val="00931E6B"/>
    <w:rsid w:val="00955C81"/>
    <w:rsid w:val="009B3498"/>
    <w:rsid w:val="009E0BD1"/>
    <w:rsid w:val="009E4563"/>
    <w:rsid w:val="00A224C6"/>
    <w:rsid w:val="00A33E7E"/>
    <w:rsid w:val="00A47569"/>
    <w:rsid w:val="00A55D86"/>
    <w:rsid w:val="00A67F99"/>
    <w:rsid w:val="00AB3B1A"/>
    <w:rsid w:val="00B286DA"/>
    <w:rsid w:val="00B32B77"/>
    <w:rsid w:val="00B43C55"/>
    <w:rsid w:val="00BB743E"/>
    <w:rsid w:val="00BD252D"/>
    <w:rsid w:val="00BF17F4"/>
    <w:rsid w:val="00C15015"/>
    <w:rsid w:val="00C327F3"/>
    <w:rsid w:val="00C461E2"/>
    <w:rsid w:val="00C565B2"/>
    <w:rsid w:val="00CB2FA7"/>
    <w:rsid w:val="00CD6BF3"/>
    <w:rsid w:val="00CE7DED"/>
    <w:rsid w:val="00D253BC"/>
    <w:rsid w:val="00D50D47"/>
    <w:rsid w:val="00D5571D"/>
    <w:rsid w:val="00D6145E"/>
    <w:rsid w:val="00D635E1"/>
    <w:rsid w:val="00D64747"/>
    <w:rsid w:val="00D655DA"/>
    <w:rsid w:val="00D898C2"/>
    <w:rsid w:val="00DD1C09"/>
    <w:rsid w:val="00E15F43"/>
    <w:rsid w:val="00E72FB1"/>
    <w:rsid w:val="00F4260A"/>
    <w:rsid w:val="00F87686"/>
    <w:rsid w:val="00F8D7FF"/>
    <w:rsid w:val="00FC215E"/>
    <w:rsid w:val="00FC3914"/>
    <w:rsid w:val="00FF1BA0"/>
    <w:rsid w:val="015A2063"/>
    <w:rsid w:val="016508CC"/>
    <w:rsid w:val="018049B2"/>
    <w:rsid w:val="01FAC4AB"/>
    <w:rsid w:val="022580F7"/>
    <w:rsid w:val="02302FBD"/>
    <w:rsid w:val="026FF8E0"/>
    <w:rsid w:val="02D81497"/>
    <w:rsid w:val="030793F2"/>
    <w:rsid w:val="0323A146"/>
    <w:rsid w:val="0454EB19"/>
    <w:rsid w:val="04633701"/>
    <w:rsid w:val="04756702"/>
    <w:rsid w:val="04C4065D"/>
    <w:rsid w:val="051CB21C"/>
    <w:rsid w:val="051DEF68"/>
    <w:rsid w:val="0571DC88"/>
    <w:rsid w:val="05983287"/>
    <w:rsid w:val="05D56325"/>
    <w:rsid w:val="06313405"/>
    <w:rsid w:val="0668371B"/>
    <w:rsid w:val="06710091"/>
    <w:rsid w:val="06B3EADA"/>
    <w:rsid w:val="0736ECE7"/>
    <w:rsid w:val="07F66DB7"/>
    <w:rsid w:val="0822A86D"/>
    <w:rsid w:val="084D6F32"/>
    <w:rsid w:val="0865B3FA"/>
    <w:rsid w:val="088CFEEB"/>
    <w:rsid w:val="08A76EF3"/>
    <w:rsid w:val="0915ED16"/>
    <w:rsid w:val="09403BAE"/>
    <w:rsid w:val="0945CAF1"/>
    <w:rsid w:val="09B16A88"/>
    <w:rsid w:val="09B8F2B1"/>
    <w:rsid w:val="09C7CBBE"/>
    <w:rsid w:val="0A013F20"/>
    <w:rsid w:val="0A2643BC"/>
    <w:rsid w:val="0A409B84"/>
    <w:rsid w:val="0A6CCDEF"/>
    <w:rsid w:val="0ABABCED"/>
    <w:rsid w:val="0B3278FB"/>
    <w:rsid w:val="0C059934"/>
    <w:rsid w:val="0C2FC24D"/>
    <w:rsid w:val="0C513526"/>
    <w:rsid w:val="0C949A68"/>
    <w:rsid w:val="0C998E95"/>
    <w:rsid w:val="0C9995FF"/>
    <w:rsid w:val="0CED09AA"/>
    <w:rsid w:val="0D0DCDDD"/>
    <w:rsid w:val="0D76DB36"/>
    <w:rsid w:val="0D9BB1F4"/>
    <w:rsid w:val="0EE3E331"/>
    <w:rsid w:val="0F02F233"/>
    <w:rsid w:val="0F1F10E7"/>
    <w:rsid w:val="0F2DCBBC"/>
    <w:rsid w:val="0F837318"/>
    <w:rsid w:val="0FABF624"/>
    <w:rsid w:val="0FDE5DF1"/>
    <w:rsid w:val="105180BE"/>
    <w:rsid w:val="105F48E7"/>
    <w:rsid w:val="10A46ED9"/>
    <w:rsid w:val="10B4D3CA"/>
    <w:rsid w:val="10C3934D"/>
    <w:rsid w:val="1110170A"/>
    <w:rsid w:val="115D6B00"/>
    <w:rsid w:val="11A250E6"/>
    <w:rsid w:val="11B07EFE"/>
    <w:rsid w:val="11D53CC9"/>
    <w:rsid w:val="11DE9019"/>
    <w:rsid w:val="11E3BFE4"/>
    <w:rsid w:val="12169257"/>
    <w:rsid w:val="128C408A"/>
    <w:rsid w:val="12CA60FB"/>
    <w:rsid w:val="12DEE830"/>
    <w:rsid w:val="12FD2AFF"/>
    <w:rsid w:val="131AA4B3"/>
    <w:rsid w:val="13EFC2E2"/>
    <w:rsid w:val="14277F6F"/>
    <w:rsid w:val="14480031"/>
    <w:rsid w:val="144D1FF7"/>
    <w:rsid w:val="1499FC20"/>
    <w:rsid w:val="14B716C3"/>
    <w:rsid w:val="14E9AA58"/>
    <w:rsid w:val="14F342A7"/>
    <w:rsid w:val="153B99D8"/>
    <w:rsid w:val="1569B950"/>
    <w:rsid w:val="156C9A32"/>
    <w:rsid w:val="159357B1"/>
    <w:rsid w:val="15A7E72F"/>
    <w:rsid w:val="15BBCCC6"/>
    <w:rsid w:val="15DE0D94"/>
    <w:rsid w:val="15E90FB3"/>
    <w:rsid w:val="15FCC9EA"/>
    <w:rsid w:val="16E662BC"/>
    <w:rsid w:val="1740DFA8"/>
    <w:rsid w:val="177F0331"/>
    <w:rsid w:val="1807388B"/>
    <w:rsid w:val="183F85E5"/>
    <w:rsid w:val="18643492"/>
    <w:rsid w:val="18C4592D"/>
    <w:rsid w:val="18CCBEC9"/>
    <w:rsid w:val="1933C86B"/>
    <w:rsid w:val="193BB5E0"/>
    <w:rsid w:val="193F26DA"/>
    <w:rsid w:val="19571EA7"/>
    <w:rsid w:val="19A6F4DD"/>
    <w:rsid w:val="19CF9400"/>
    <w:rsid w:val="19ED5289"/>
    <w:rsid w:val="1A15B70C"/>
    <w:rsid w:val="1A177BCD"/>
    <w:rsid w:val="1A2FCECE"/>
    <w:rsid w:val="1A32B2F0"/>
    <w:rsid w:val="1A3C02E0"/>
    <w:rsid w:val="1A4F08E3"/>
    <w:rsid w:val="1A8C627E"/>
    <w:rsid w:val="1AA6A759"/>
    <w:rsid w:val="1AC4134F"/>
    <w:rsid w:val="1B5B49B3"/>
    <w:rsid w:val="1B84B738"/>
    <w:rsid w:val="1BF5063C"/>
    <w:rsid w:val="1C78F9C2"/>
    <w:rsid w:val="1D16A209"/>
    <w:rsid w:val="1D4C0CB5"/>
    <w:rsid w:val="1DC6FA34"/>
    <w:rsid w:val="1DD8603C"/>
    <w:rsid w:val="1E4B242D"/>
    <w:rsid w:val="1E53252F"/>
    <w:rsid w:val="1EA89569"/>
    <w:rsid w:val="1F616543"/>
    <w:rsid w:val="1F682B26"/>
    <w:rsid w:val="1F8300A6"/>
    <w:rsid w:val="1FAC338F"/>
    <w:rsid w:val="201419DC"/>
    <w:rsid w:val="207CC327"/>
    <w:rsid w:val="208275CC"/>
    <w:rsid w:val="20D70512"/>
    <w:rsid w:val="20E667AC"/>
    <w:rsid w:val="2137450E"/>
    <w:rsid w:val="2167A74B"/>
    <w:rsid w:val="21DA09C1"/>
    <w:rsid w:val="21FD1DE6"/>
    <w:rsid w:val="225AE586"/>
    <w:rsid w:val="22616A78"/>
    <w:rsid w:val="22882496"/>
    <w:rsid w:val="22E5EFB8"/>
    <w:rsid w:val="22EEAA7A"/>
    <w:rsid w:val="239CA672"/>
    <w:rsid w:val="23A9EF25"/>
    <w:rsid w:val="23D53723"/>
    <w:rsid w:val="23FCF52F"/>
    <w:rsid w:val="24218DA9"/>
    <w:rsid w:val="24473D52"/>
    <w:rsid w:val="2458188A"/>
    <w:rsid w:val="24842425"/>
    <w:rsid w:val="24940899"/>
    <w:rsid w:val="24A78737"/>
    <w:rsid w:val="24CF5979"/>
    <w:rsid w:val="24FCBF62"/>
    <w:rsid w:val="2514507F"/>
    <w:rsid w:val="255C07FE"/>
    <w:rsid w:val="257B3887"/>
    <w:rsid w:val="25BF292F"/>
    <w:rsid w:val="25CDD087"/>
    <w:rsid w:val="267A9E1F"/>
    <w:rsid w:val="269F8948"/>
    <w:rsid w:val="26F45FB4"/>
    <w:rsid w:val="27130967"/>
    <w:rsid w:val="27EF7B14"/>
    <w:rsid w:val="2802E899"/>
    <w:rsid w:val="286312F3"/>
    <w:rsid w:val="286DE7ED"/>
    <w:rsid w:val="287D747A"/>
    <w:rsid w:val="28A7F66A"/>
    <w:rsid w:val="2965E9B3"/>
    <w:rsid w:val="2970331A"/>
    <w:rsid w:val="29802A9B"/>
    <w:rsid w:val="29B89D14"/>
    <w:rsid w:val="29D0073B"/>
    <w:rsid w:val="29DEC54D"/>
    <w:rsid w:val="29F178AF"/>
    <w:rsid w:val="2A8CB742"/>
    <w:rsid w:val="2A9CAD12"/>
    <w:rsid w:val="2B528243"/>
    <w:rsid w:val="2B540E6C"/>
    <w:rsid w:val="2B5DE544"/>
    <w:rsid w:val="2B8E11C8"/>
    <w:rsid w:val="2C1D9DB6"/>
    <w:rsid w:val="2C85874B"/>
    <w:rsid w:val="2CF47D79"/>
    <w:rsid w:val="2D017572"/>
    <w:rsid w:val="2D2EFA4C"/>
    <w:rsid w:val="2D3BE005"/>
    <w:rsid w:val="2D7156B7"/>
    <w:rsid w:val="2DF2122D"/>
    <w:rsid w:val="2E128898"/>
    <w:rsid w:val="2E64EB19"/>
    <w:rsid w:val="2E8712D4"/>
    <w:rsid w:val="2E8FFFD6"/>
    <w:rsid w:val="2FA76979"/>
    <w:rsid w:val="2FDDBBF6"/>
    <w:rsid w:val="2FF4BEDD"/>
    <w:rsid w:val="2FF9450C"/>
    <w:rsid w:val="302E7595"/>
    <w:rsid w:val="30C56F17"/>
    <w:rsid w:val="30FE9C84"/>
    <w:rsid w:val="30FED5E1"/>
    <w:rsid w:val="3112564A"/>
    <w:rsid w:val="3128AC92"/>
    <w:rsid w:val="31455B44"/>
    <w:rsid w:val="317F68C3"/>
    <w:rsid w:val="31BBFBF7"/>
    <w:rsid w:val="31E58905"/>
    <w:rsid w:val="31F5CEF3"/>
    <w:rsid w:val="31F78382"/>
    <w:rsid w:val="324AC656"/>
    <w:rsid w:val="329C053B"/>
    <w:rsid w:val="32AC7CA5"/>
    <w:rsid w:val="331918F6"/>
    <w:rsid w:val="331BE573"/>
    <w:rsid w:val="332515FB"/>
    <w:rsid w:val="334947DB"/>
    <w:rsid w:val="339D81B6"/>
    <w:rsid w:val="346C6825"/>
    <w:rsid w:val="347A1829"/>
    <w:rsid w:val="349C9B43"/>
    <w:rsid w:val="34D22478"/>
    <w:rsid w:val="3534B9D5"/>
    <w:rsid w:val="353D1C1A"/>
    <w:rsid w:val="358DFE6A"/>
    <w:rsid w:val="35A6EA1A"/>
    <w:rsid w:val="35AF3F73"/>
    <w:rsid w:val="35D0EC79"/>
    <w:rsid w:val="35F6790E"/>
    <w:rsid w:val="36346DCC"/>
    <w:rsid w:val="3634CDED"/>
    <w:rsid w:val="36579EB3"/>
    <w:rsid w:val="3673BCB6"/>
    <w:rsid w:val="3740FE2F"/>
    <w:rsid w:val="374FD45D"/>
    <w:rsid w:val="37503FF9"/>
    <w:rsid w:val="378C2FCA"/>
    <w:rsid w:val="37929EAD"/>
    <w:rsid w:val="3826C37D"/>
    <w:rsid w:val="3881BA0C"/>
    <w:rsid w:val="38C47EA9"/>
    <w:rsid w:val="3929AC28"/>
    <w:rsid w:val="3947A42D"/>
    <w:rsid w:val="3A18D544"/>
    <w:rsid w:val="3AB71C8E"/>
    <w:rsid w:val="3ACDDB41"/>
    <w:rsid w:val="3B074BB1"/>
    <w:rsid w:val="3B7B6E69"/>
    <w:rsid w:val="3B97E427"/>
    <w:rsid w:val="3C8FB28F"/>
    <w:rsid w:val="3CCB9D28"/>
    <w:rsid w:val="3CD66371"/>
    <w:rsid w:val="3CE1EA97"/>
    <w:rsid w:val="3CF1B731"/>
    <w:rsid w:val="3D97302D"/>
    <w:rsid w:val="3DF6A361"/>
    <w:rsid w:val="3E03829C"/>
    <w:rsid w:val="3E09AFF0"/>
    <w:rsid w:val="3E39926C"/>
    <w:rsid w:val="3E89422E"/>
    <w:rsid w:val="3ED8EB0B"/>
    <w:rsid w:val="3F0F6C5C"/>
    <w:rsid w:val="3F2F8260"/>
    <w:rsid w:val="3F41FCA9"/>
    <w:rsid w:val="3F44A6AD"/>
    <w:rsid w:val="3F7C82C0"/>
    <w:rsid w:val="3F8F50F8"/>
    <w:rsid w:val="402C3D4B"/>
    <w:rsid w:val="40345B6D"/>
    <w:rsid w:val="4040B989"/>
    <w:rsid w:val="404DFA77"/>
    <w:rsid w:val="40BE75CA"/>
    <w:rsid w:val="40E3E11A"/>
    <w:rsid w:val="41586987"/>
    <w:rsid w:val="42135B43"/>
    <w:rsid w:val="4261D23B"/>
    <w:rsid w:val="427FA445"/>
    <w:rsid w:val="42ED61DB"/>
    <w:rsid w:val="432E601F"/>
    <w:rsid w:val="433F71DF"/>
    <w:rsid w:val="4365A689"/>
    <w:rsid w:val="43A02EA1"/>
    <w:rsid w:val="43C259DD"/>
    <w:rsid w:val="43CE4C95"/>
    <w:rsid w:val="44297C83"/>
    <w:rsid w:val="44D3B5A8"/>
    <w:rsid w:val="4539C909"/>
    <w:rsid w:val="45479572"/>
    <w:rsid w:val="455D4761"/>
    <w:rsid w:val="456B18E1"/>
    <w:rsid w:val="4684157A"/>
    <w:rsid w:val="46EC0559"/>
    <w:rsid w:val="47195C96"/>
    <w:rsid w:val="47789AB6"/>
    <w:rsid w:val="4778B21C"/>
    <w:rsid w:val="47A96F49"/>
    <w:rsid w:val="47DD4610"/>
    <w:rsid w:val="48172CCF"/>
    <w:rsid w:val="48341352"/>
    <w:rsid w:val="48808011"/>
    <w:rsid w:val="48F1E5A7"/>
    <w:rsid w:val="490D1C0C"/>
    <w:rsid w:val="49701C6D"/>
    <w:rsid w:val="4A3F411B"/>
    <w:rsid w:val="4A6D621E"/>
    <w:rsid w:val="4A931A93"/>
    <w:rsid w:val="4AFB80B6"/>
    <w:rsid w:val="4B13C946"/>
    <w:rsid w:val="4B15F5AC"/>
    <w:rsid w:val="4BC22477"/>
    <w:rsid w:val="4BD579E7"/>
    <w:rsid w:val="4BE9F197"/>
    <w:rsid w:val="4D3045EB"/>
    <w:rsid w:val="4D6BC27D"/>
    <w:rsid w:val="4DAC3270"/>
    <w:rsid w:val="4DB4AD02"/>
    <w:rsid w:val="4DD7FE83"/>
    <w:rsid w:val="4DFD035D"/>
    <w:rsid w:val="4E22492C"/>
    <w:rsid w:val="4E5038CC"/>
    <w:rsid w:val="4E933348"/>
    <w:rsid w:val="4EA8A31D"/>
    <w:rsid w:val="4F007CFF"/>
    <w:rsid w:val="4F4D5323"/>
    <w:rsid w:val="4F4DF63A"/>
    <w:rsid w:val="4F79B788"/>
    <w:rsid w:val="4F83A17F"/>
    <w:rsid w:val="4F91FCA4"/>
    <w:rsid w:val="4FA80FB4"/>
    <w:rsid w:val="4FC0DA23"/>
    <w:rsid w:val="4FDF357D"/>
    <w:rsid w:val="50107BB0"/>
    <w:rsid w:val="505620F3"/>
    <w:rsid w:val="50988AA2"/>
    <w:rsid w:val="509B35B0"/>
    <w:rsid w:val="50F6C70C"/>
    <w:rsid w:val="51586BCD"/>
    <w:rsid w:val="51815298"/>
    <w:rsid w:val="51A96CDE"/>
    <w:rsid w:val="51BCDADA"/>
    <w:rsid w:val="5346EC79"/>
    <w:rsid w:val="5368D0BA"/>
    <w:rsid w:val="53D6D00E"/>
    <w:rsid w:val="5443932E"/>
    <w:rsid w:val="544A1D10"/>
    <w:rsid w:val="54C521ED"/>
    <w:rsid w:val="556A487E"/>
    <w:rsid w:val="55B61922"/>
    <w:rsid w:val="55D07F08"/>
    <w:rsid w:val="55D8AF47"/>
    <w:rsid w:val="57359667"/>
    <w:rsid w:val="57B16018"/>
    <w:rsid w:val="57FDBC1B"/>
    <w:rsid w:val="58594EC4"/>
    <w:rsid w:val="5862BA44"/>
    <w:rsid w:val="58ACC393"/>
    <w:rsid w:val="58E8DFBD"/>
    <w:rsid w:val="58F88D59"/>
    <w:rsid w:val="593A3D01"/>
    <w:rsid w:val="59BFBE3B"/>
    <w:rsid w:val="5A0EF6C8"/>
    <w:rsid w:val="5A489F3A"/>
    <w:rsid w:val="5A62A29A"/>
    <w:rsid w:val="5A8E6106"/>
    <w:rsid w:val="5A9428A6"/>
    <w:rsid w:val="5ABECB77"/>
    <w:rsid w:val="5AC19F26"/>
    <w:rsid w:val="5AF58CE6"/>
    <w:rsid w:val="5BAD6EFC"/>
    <w:rsid w:val="5BD47945"/>
    <w:rsid w:val="5C00634B"/>
    <w:rsid w:val="5C2A8146"/>
    <w:rsid w:val="5C52A50B"/>
    <w:rsid w:val="5C5DA823"/>
    <w:rsid w:val="5C65D63A"/>
    <w:rsid w:val="5CE3B524"/>
    <w:rsid w:val="5D18ADEC"/>
    <w:rsid w:val="5D881155"/>
    <w:rsid w:val="5D8910DD"/>
    <w:rsid w:val="5E26FE33"/>
    <w:rsid w:val="5E6F719B"/>
    <w:rsid w:val="5E8EAA5A"/>
    <w:rsid w:val="5F49DE70"/>
    <w:rsid w:val="5F647ABA"/>
    <w:rsid w:val="5F74183F"/>
    <w:rsid w:val="5FC80735"/>
    <w:rsid w:val="5FEE8AEB"/>
    <w:rsid w:val="60557349"/>
    <w:rsid w:val="60729C80"/>
    <w:rsid w:val="610F97B7"/>
    <w:rsid w:val="61433963"/>
    <w:rsid w:val="61B4F0E6"/>
    <w:rsid w:val="6202E977"/>
    <w:rsid w:val="623CB2BF"/>
    <w:rsid w:val="62D44B97"/>
    <w:rsid w:val="62EC745E"/>
    <w:rsid w:val="635BA1AC"/>
    <w:rsid w:val="641888BF"/>
    <w:rsid w:val="649DC83C"/>
    <w:rsid w:val="653AEF19"/>
    <w:rsid w:val="6578692F"/>
    <w:rsid w:val="65A47840"/>
    <w:rsid w:val="65B4DF63"/>
    <w:rsid w:val="66269CF8"/>
    <w:rsid w:val="6642D115"/>
    <w:rsid w:val="665C1138"/>
    <w:rsid w:val="66AD5D88"/>
    <w:rsid w:val="66CAB93C"/>
    <w:rsid w:val="66DBDD5D"/>
    <w:rsid w:val="673E28D2"/>
    <w:rsid w:val="675EA265"/>
    <w:rsid w:val="676251DD"/>
    <w:rsid w:val="67786163"/>
    <w:rsid w:val="6791EFDC"/>
    <w:rsid w:val="685400A2"/>
    <w:rsid w:val="687C5095"/>
    <w:rsid w:val="68C4CC0C"/>
    <w:rsid w:val="68EEAC04"/>
    <w:rsid w:val="69A98489"/>
    <w:rsid w:val="69C4FB19"/>
    <w:rsid w:val="6A1D22D6"/>
    <w:rsid w:val="6A59B6DE"/>
    <w:rsid w:val="6A61CF44"/>
    <w:rsid w:val="6A68FC97"/>
    <w:rsid w:val="6AFB9623"/>
    <w:rsid w:val="6B05E0AE"/>
    <w:rsid w:val="6C1B77EE"/>
    <w:rsid w:val="6C79BE4A"/>
    <w:rsid w:val="6CDC2005"/>
    <w:rsid w:val="6CDFB5DA"/>
    <w:rsid w:val="6D189366"/>
    <w:rsid w:val="6D360BBF"/>
    <w:rsid w:val="6D61BCBC"/>
    <w:rsid w:val="6E2786A0"/>
    <w:rsid w:val="6EEF6424"/>
    <w:rsid w:val="6F15655A"/>
    <w:rsid w:val="6F1CEE5F"/>
    <w:rsid w:val="6F7EDF4E"/>
    <w:rsid w:val="6FFE672E"/>
    <w:rsid w:val="704F78AB"/>
    <w:rsid w:val="705DD83B"/>
    <w:rsid w:val="706041DD"/>
    <w:rsid w:val="708DAAE3"/>
    <w:rsid w:val="70C58C1D"/>
    <w:rsid w:val="70D556A4"/>
    <w:rsid w:val="70D5F17A"/>
    <w:rsid w:val="70EC86A2"/>
    <w:rsid w:val="711669E2"/>
    <w:rsid w:val="7117CC4C"/>
    <w:rsid w:val="71414D22"/>
    <w:rsid w:val="71527170"/>
    <w:rsid w:val="720E4402"/>
    <w:rsid w:val="722153CD"/>
    <w:rsid w:val="725D3065"/>
    <w:rsid w:val="726A0AB7"/>
    <w:rsid w:val="7270087E"/>
    <w:rsid w:val="72B0AF55"/>
    <w:rsid w:val="72BF3E41"/>
    <w:rsid w:val="73504AA6"/>
    <w:rsid w:val="74298BFD"/>
    <w:rsid w:val="7451DFC5"/>
    <w:rsid w:val="74B9F4AC"/>
    <w:rsid w:val="7508CD7A"/>
    <w:rsid w:val="750E14B1"/>
    <w:rsid w:val="7551A398"/>
    <w:rsid w:val="7585B2C9"/>
    <w:rsid w:val="762CA803"/>
    <w:rsid w:val="763AE104"/>
    <w:rsid w:val="76B5B4A6"/>
    <w:rsid w:val="76D3662B"/>
    <w:rsid w:val="771DCA2F"/>
    <w:rsid w:val="77678463"/>
    <w:rsid w:val="77BF49AC"/>
    <w:rsid w:val="780EDE19"/>
    <w:rsid w:val="78382195"/>
    <w:rsid w:val="785D577D"/>
    <w:rsid w:val="78C2E320"/>
    <w:rsid w:val="79237345"/>
    <w:rsid w:val="7939CE8E"/>
    <w:rsid w:val="79750406"/>
    <w:rsid w:val="79BAB8BA"/>
    <w:rsid w:val="7A3402AF"/>
    <w:rsid w:val="7A3E1293"/>
    <w:rsid w:val="7A8A32C3"/>
    <w:rsid w:val="7AB34442"/>
    <w:rsid w:val="7AD4975E"/>
    <w:rsid w:val="7BA9F070"/>
    <w:rsid w:val="7BAAD3F3"/>
    <w:rsid w:val="7BE50F9F"/>
    <w:rsid w:val="7BFC652F"/>
    <w:rsid w:val="7C0C5E6C"/>
    <w:rsid w:val="7C2CAF31"/>
    <w:rsid w:val="7C314441"/>
    <w:rsid w:val="7CAEE4A7"/>
    <w:rsid w:val="7CB4E87E"/>
    <w:rsid w:val="7CC05105"/>
    <w:rsid w:val="7CE692D3"/>
    <w:rsid w:val="7D99DCD3"/>
    <w:rsid w:val="7E0D8DA0"/>
    <w:rsid w:val="7E2E68C9"/>
    <w:rsid w:val="7E3358B5"/>
    <w:rsid w:val="7E7F7495"/>
    <w:rsid w:val="7E9B0415"/>
    <w:rsid w:val="7EAC3762"/>
    <w:rsid w:val="7ECAF520"/>
    <w:rsid w:val="7EE73FD4"/>
    <w:rsid w:val="7F2AECEE"/>
    <w:rsid w:val="7F32DBF6"/>
    <w:rsid w:val="7F676E87"/>
    <w:rsid w:val="7F925C32"/>
    <w:rsid w:val="7FB8A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8F0B2"/>
  <w15:chartTrackingRefBased/>
  <w15:docId w15:val="{DDBFEE4E-295E-4E30-BAC6-8C43379B0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FA7"/>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CB2F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2F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2F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2F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F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F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F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F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F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F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2F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2F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B2F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F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F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F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F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FA7"/>
    <w:rPr>
      <w:rFonts w:eastAsiaTheme="majorEastAsia" w:cstheme="majorBidi"/>
      <w:color w:val="272727" w:themeColor="text1" w:themeTint="D8"/>
    </w:rPr>
  </w:style>
  <w:style w:type="paragraph" w:styleId="Title">
    <w:name w:val="Title"/>
    <w:basedOn w:val="Normal"/>
    <w:next w:val="Normal"/>
    <w:link w:val="TitleChar"/>
    <w:uiPriority w:val="10"/>
    <w:qFormat/>
    <w:rsid w:val="00CB2F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F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F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F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FA7"/>
    <w:pPr>
      <w:spacing w:before="160"/>
      <w:jc w:val="center"/>
    </w:pPr>
    <w:rPr>
      <w:i/>
      <w:iCs/>
      <w:color w:val="404040" w:themeColor="text1" w:themeTint="BF"/>
    </w:rPr>
  </w:style>
  <w:style w:type="character" w:customStyle="1" w:styleId="QuoteChar">
    <w:name w:val="Quote Char"/>
    <w:basedOn w:val="DefaultParagraphFont"/>
    <w:link w:val="Quote"/>
    <w:uiPriority w:val="29"/>
    <w:rsid w:val="00CB2FA7"/>
    <w:rPr>
      <w:i/>
      <w:iCs/>
      <w:color w:val="404040" w:themeColor="text1" w:themeTint="BF"/>
    </w:rPr>
  </w:style>
  <w:style w:type="paragraph" w:styleId="ListParagraph">
    <w:name w:val="List Paragraph"/>
    <w:basedOn w:val="Normal"/>
    <w:uiPriority w:val="34"/>
    <w:qFormat/>
    <w:rsid w:val="00CB2FA7"/>
    <w:pPr>
      <w:ind w:left="720"/>
      <w:contextualSpacing/>
    </w:pPr>
  </w:style>
  <w:style w:type="character" w:styleId="IntenseEmphasis">
    <w:name w:val="Intense Emphasis"/>
    <w:basedOn w:val="DefaultParagraphFont"/>
    <w:uiPriority w:val="21"/>
    <w:qFormat/>
    <w:rsid w:val="00CB2FA7"/>
    <w:rPr>
      <w:i/>
      <w:iCs/>
      <w:color w:val="0F4761" w:themeColor="accent1" w:themeShade="BF"/>
    </w:rPr>
  </w:style>
  <w:style w:type="paragraph" w:styleId="IntenseQuote">
    <w:name w:val="Intense Quote"/>
    <w:basedOn w:val="Normal"/>
    <w:next w:val="Normal"/>
    <w:link w:val="IntenseQuoteChar"/>
    <w:uiPriority w:val="30"/>
    <w:qFormat/>
    <w:rsid w:val="00CB2F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FA7"/>
    <w:rPr>
      <w:i/>
      <w:iCs/>
      <w:color w:val="0F4761" w:themeColor="accent1" w:themeShade="BF"/>
    </w:rPr>
  </w:style>
  <w:style w:type="character" w:styleId="IntenseReference">
    <w:name w:val="Intense Reference"/>
    <w:basedOn w:val="DefaultParagraphFont"/>
    <w:uiPriority w:val="32"/>
    <w:qFormat/>
    <w:rsid w:val="00CB2FA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B2FA7"/>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CB2FA7"/>
    <w:rPr>
      <w:rFonts w:ascii="Calibri" w:eastAsia="Times New Roman" w:hAnsi="Calibri" w:cs="Calibri"/>
      <w:sz w:val="24"/>
      <w:szCs w:val="24"/>
      <w:lang w:val="en-US"/>
    </w:rPr>
  </w:style>
  <w:style w:type="paragraph" w:customStyle="1" w:styleId="EndNoteBibliography">
    <w:name w:val="EndNote Bibliography"/>
    <w:basedOn w:val="Normal"/>
    <w:link w:val="EndNoteBibliographyChar"/>
    <w:rsid w:val="00CB2FA7"/>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CB2FA7"/>
    <w:rPr>
      <w:rFonts w:ascii="Calibri" w:eastAsia="Times New Roman" w:hAnsi="Calibri" w:cs="Calibri"/>
      <w:sz w:val="24"/>
      <w:szCs w:val="24"/>
      <w:lang w:val="en-US"/>
    </w:rPr>
  </w:style>
  <w:style w:type="character" w:styleId="CommentReference">
    <w:name w:val="annotation reference"/>
    <w:basedOn w:val="DefaultParagraphFont"/>
    <w:uiPriority w:val="99"/>
    <w:semiHidden/>
    <w:unhideWhenUsed/>
    <w:rsid w:val="00CB2FA7"/>
    <w:rPr>
      <w:sz w:val="16"/>
      <w:szCs w:val="16"/>
    </w:rPr>
  </w:style>
  <w:style w:type="paragraph" w:styleId="CommentText">
    <w:name w:val="annotation text"/>
    <w:basedOn w:val="Normal"/>
    <w:link w:val="CommentTextChar"/>
    <w:uiPriority w:val="99"/>
    <w:unhideWhenUsed/>
    <w:rsid w:val="00CB2FA7"/>
    <w:rPr>
      <w:sz w:val="20"/>
      <w:szCs w:val="20"/>
    </w:rPr>
  </w:style>
  <w:style w:type="character" w:customStyle="1" w:styleId="CommentTextChar">
    <w:name w:val="Comment Text Char"/>
    <w:basedOn w:val="DefaultParagraphFont"/>
    <w:link w:val="CommentText"/>
    <w:uiPriority w:val="99"/>
    <w:rsid w:val="00CB2FA7"/>
    <w:rPr>
      <w:rFonts w:ascii="Times New Roman" w:eastAsia="Times New Roman" w:hAnsi="Times New Roman" w:cs="Times New Roman"/>
      <w:kern w:val="0"/>
      <w:sz w:val="20"/>
      <w:szCs w:val="20"/>
      <w:lang w:val="en-CA"/>
      <w14:ligatures w14:val="none"/>
    </w:rPr>
  </w:style>
  <w:style w:type="paragraph" w:styleId="NoSpacing">
    <w:name w:val="No Spacing"/>
    <w:link w:val="NoSpacingChar"/>
    <w:uiPriority w:val="1"/>
    <w:qFormat/>
    <w:rsid w:val="00CB2FA7"/>
    <w:pPr>
      <w:spacing w:after="0" w:line="240" w:lineRule="auto"/>
    </w:pPr>
    <w:rPr>
      <w:rFonts w:ascii="Arial" w:hAnsi="Arial"/>
      <w:color w:val="000000" w:themeColor="text1"/>
      <w:kern w:val="0"/>
      <w:lang w:val="en-CA"/>
      <w14:ligatures w14:val="none"/>
    </w:rPr>
  </w:style>
  <w:style w:type="character" w:customStyle="1" w:styleId="NoSpacingChar">
    <w:name w:val="No Spacing Char"/>
    <w:basedOn w:val="DefaultParagraphFont"/>
    <w:link w:val="NoSpacing"/>
    <w:uiPriority w:val="1"/>
    <w:rsid w:val="00CB2FA7"/>
    <w:rPr>
      <w:rFonts w:ascii="Arial" w:hAnsi="Arial"/>
      <w:color w:val="000000" w:themeColor="text1"/>
      <w:kern w:val="0"/>
      <w:lang w:val="en-CA"/>
      <w14:ligatures w14:val="none"/>
    </w:rPr>
  </w:style>
  <w:style w:type="character" w:styleId="Hyperlink">
    <w:name w:val="Hyperlink"/>
    <w:basedOn w:val="DefaultParagraphFont"/>
    <w:uiPriority w:val="99"/>
    <w:unhideWhenUsed/>
    <w:rsid w:val="00CB2FA7"/>
    <w:rPr>
      <w:color w:val="467886" w:themeColor="hyperlink"/>
      <w:u w:val="single"/>
    </w:rPr>
  </w:style>
  <w:style w:type="character" w:styleId="UnresolvedMention">
    <w:name w:val="Unresolved Mention"/>
    <w:basedOn w:val="DefaultParagraphFont"/>
    <w:uiPriority w:val="99"/>
    <w:semiHidden/>
    <w:unhideWhenUsed/>
    <w:rsid w:val="00CB2FA7"/>
    <w:rPr>
      <w:color w:val="605E5C"/>
      <w:shd w:val="clear" w:color="auto" w:fill="E1DFDD"/>
    </w:rPr>
  </w:style>
  <w:style w:type="paragraph" w:styleId="Revision">
    <w:name w:val="Revision"/>
    <w:hidden/>
    <w:uiPriority w:val="99"/>
    <w:semiHidden/>
    <w:rsid w:val="00CB2FA7"/>
    <w:pPr>
      <w:spacing w:after="0" w:line="240" w:lineRule="auto"/>
    </w:pPr>
    <w:rPr>
      <w:rFonts w:ascii="Arial" w:hAnsi="Arial"/>
      <w:color w:val="000000" w:themeColor="text1"/>
      <w:kern w:val="0"/>
      <w:lang w:val="en-CA"/>
      <w14:ligatures w14:val="none"/>
    </w:rPr>
  </w:style>
  <w:style w:type="paragraph" w:styleId="NormalWeb">
    <w:name w:val="Normal (Web)"/>
    <w:basedOn w:val="Normal"/>
    <w:uiPriority w:val="99"/>
    <w:semiHidden/>
    <w:unhideWhenUsed/>
    <w:rsid w:val="00CB2FA7"/>
    <w:pPr>
      <w:spacing w:before="100" w:beforeAutospacing="1" w:after="100" w:afterAutospacing="1"/>
    </w:pPr>
    <w:rPr>
      <w:lang w:val="en-GB" w:eastAsia="en-GB"/>
    </w:rPr>
  </w:style>
  <w:style w:type="paragraph" w:styleId="CommentSubject">
    <w:name w:val="annotation subject"/>
    <w:basedOn w:val="CommentText"/>
    <w:next w:val="CommentText"/>
    <w:link w:val="CommentSubjectChar"/>
    <w:uiPriority w:val="99"/>
    <w:semiHidden/>
    <w:unhideWhenUsed/>
    <w:rsid w:val="00CB2FA7"/>
    <w:rPr>
      <w:b/>
      <w:bCs/>
    </w:rPr>
  </w:style>
  <w:style w:type="character" w:customStyle="1" w:styleId="CommentSubjectChar">
    <w:name w:val="Comment Subject Char"/>
    <w:basedOn w:val="CommentTextChar"/>
    <w:link w:val="CommentSubject"/>
    <w:uiPriority w:val="99"/>
    <w:semiHidden/>
    <w:rsid w:val="00CB2FA7"/>
    <w:rPr>
      <w:rFonts w:ascii="Times New Roman" w:eastAsia="Times New Roman" w:hAnsi="Times New Roman" w:cs="Times New Roman"/>
      <w:b/>
      <w:bCs/>
      <w:kern w:val="0"/>
      <w:sz w:val="20"/>
      <w:szCs w:val="20"/>
      <w:lang w:val="en-CA"/>
      <w14:ligatures w14:val="none"/>
    </w:rPr>
  </w:style>
  <w:style w:type="character" w:customStyle="1" w:styleId="inline-linked-media">
    <w:name w:val="inline-linked-media"/>
    <w:basedOn w:val="DefaultParagraphFont"/>
    <w:rsid w:val="00CB2FA7"/>
  </w:style>
  <w:style w:type="paragraph" w:customStyle="1" w:styleId="view-inline">
    <w:name w:val="view-inline"/>
    <w:basedOn w:val="Normal"/>
    <w:rsid w:val="00CB2FA7"/>
    <w:pPr>
      <w:spacing w:before="100" w:beforeAutospacing="1" w:after="100" w:afterAutospacing="1"/>
    </w:pPr>
    <w:rPr>
      <w:lang w:val="en-GB" w:eastAsia="en-GB"/>
    </w:rPr>
  </w:style>
  <w:style w:type="paragraph" w:customStyle="1" w:styleId="view-popup">
    <w:name w:val="view-popup"/>
    <w:basedOn w:val="Normal"/>
    <w:rsid w:val="00CB2FA7"/>
    <w:pPr>
      <w:spacing w:before="100" w:beforeAutospacing="1" w:after="100" w:afterAutospacing="1"/>
    </w:pPr>
    <w:rPr>
      <w:lang w:val="en-GB" w:eastAsia="en-GB"/>
    </w:rPr>
  </w:style>
  <w:style w:type="character" w:customStyle="1" w:styleId="table-label">
    <w:name w:val="table-label"/>
    <w:basedOn w:val="DefaultParagraphFont"/>
    <w:rsid w:val="00CB2FA7"/>
  </w:style>
  <w:style w:type="paragraph" w:customStyle="1" w:styleId="first-child">
    <w:name w:val="first-child"/>
    <w:basedOn w:val="Normal"/>
    <w:rsid w:val="00CB2FA7"/>
    <w:pPr>
      <w:spacing w:before="100" w:beforeAutospacing="1" w:after="100" w:afterAutospacing="1"/>
    </w:pPr>
    <w:rPr>
      <w:lang w:val="en-GB" w:eastAsia="en-GB"/>
    </w:rPr>
  </w:style>
  <w:style w:type="character" w:styleId="Emphasis">
    <w:name w:val="Emphasis"/>
    <w:basedOn w:val="DefaultParagraphFont"/>
    <w:uiPriority w:val="20"/>
    <w:qFormat/>
    <w:rsid w:val="00CB2FA7"/>
    <w:rPr>
      <w:i/>
      <w:iCs/>
    </w:rPr>
  </w:style>
  <w:style w:type="character" w:styleId="FollowedHyperlink">
    <w:name w:val="FollowedHyperlink"/>
    <w:basedOn w:val="DefaultParagraphFont"/>
    <w:uiPriority w:val="99"/>
    <w:semiHidden/>
    <w:unhideWhenUsed/>
    <w:rsid w:val="00CB2FA7"/>
    <w:rPr>
      <w:color w:val="954F72"/>
      <w:u w:val="single"/>
    </w:rPr>
  </w:style>
  <w:style w:type="paragraph" w:customStyle="1" w:styleId="msonormal0">
    <w:name w:val="msonormal"/>
    <w:basedOn w:val="Normal"/>
    <w:rsid w:val="00CB2FA7"/>
    <w:pPr>
      <w:spacing w:before="100" w:beforeAutospacing="1" w:after="100" w:afterAutospacing="1"/>
    </w:pPr>
  </w:style>
  <w:style w:type="paragraph" w:customStyle="1" w:styleId="font5">
    <w:name w:val="font5"/>
    <w:basedOn w:val="Normal"/>
    <w:rsid w:val="00CB2FA7"/>
    <w:pPr>
      <w:spacing w:before="100" w:beforeAutospacing="1" w:after="100" w:afterAutospacing="1"/>
    </w:pPr>
    <w:rPr>
      <w:rFonts w:ascii="Arial" w:hAnsi="Arial" w:cs="Arial"/>
      <w:b/>
      <w:bCs/>
      <w:color w:val="000000"/>
      <w:sz w:val="10"/>
      <w:szCs w:val="10"/>
    </w:rPr>
  </w:style>
  <w:style w:type="paragraph" w:customStyle="1" w:styleId="font6">
    <w:name w:val="font6"/>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7">
    <w:name w:val="font7"/>
    <w:basedOn w:val="Normal"/>
    <w:rsid w:val="00CB2FA7"/>
    <w:pPr>
      <w:spacing w:before="100" w:beforeAutospacing="1" w:after="100" w:afterAutospacing="1"/>
    </w:pPr>
    <w:rPr>
      <w:rFonts w:ascii="Arial" w:hAnsi="Arial" w:cs="Arial"/>
      <w:color w:val="000000"/>
      <w:sz w:val="10"/>
      <w:szCs w:val="10"/>
    </w:rPr>
  </w:style>
  <w:style w:type="paragraph" w:customStyle="1" w:styleId="font8">
    <w:name w:val="font8"/>
    <w:basedOn w:val="Normal"/>
    <w:rsid w:val="00CB2FA7"/>
    <w:pPr>
      <w:spacing w:before="100" w:beforeAutospacing="1" w:after="100" w:afterAutospacing="1"/>
    </w:pPr>
    <w:rPr>
      <w:rFonts w:ascii="Calibri" w:hAnsi="Calibri" w:cs="Calibri"/>
      <w:color w:val="000000"/>
      <w:sz w:val="10"/>
      <w:szCs w:val="10"/>
    </w:rPr>
  </w:style>
  <w:style w:type="paragraph" w:customStyle="1" w:styleId="font9">
    <w:name w:val="font9"/>
    <w:basedOn w:val="Normal"/>
    <w:rsid w:val="00CB2FA7"/>
    <w:pPr>
      <w:spacing w:before="100" w:beforeAutospacing="1" w:after="100" w:afterAutospacing="1"/>
    </w:pPr>
    <w:rPr>
      <w:rFonts w:ascii="Calibri" w:hAnsi="Calibri" w:cs="Calibri"/>
      <w:color w:val="000000"/>
      <w:sz w:val="10"/>
      <w:szCs w:val="10"/>
    </w:rPr>
  </w:style>
  <w:style w:type="paragraph" w:customStyle="1" w:styleId="font10">
    <w:name w:val="font10"/>
    <w:basedOn w:val="Normal"/>
    <w:rsid w:val="00CB2FA7"/>
    <w:pPr>
      <w:spacing w:before="100" w:beforeAutospacing="1" w:after="100" w:afterAutospacing="1"/>
    </w:pPr>
    <w:rPr>
      <w:rFonts w:ascii="Calibri" w:hAnsi="Calibri" w:cs="Calibri"/>
      <w:color w:val="000000"/>
      <w:sz w:val="10"/>
      <w:szCs w:val="10"/>
    </w:rPr>
  </w:style>
  <w:style w:type="paragraph" w:customStyle="1" w:styleId="font11">
    <w:name w:val="font11"/>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12">
    <w:name w:val="font12"/>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font13">
    <w:name w:val="font13"/>
    <w:basedOn w:val="Normal"/>
    <w:rsid w:val="00CB2FA7"/>
    <w:pPr>
      <w:spacing w:before="100" w:beforeAutospacing="1" w:after="100" w:afterAutospacing="1"/>
    </w:pPr>
    <w:rPr>
      <w:rFonts w:ascii="Arial" w:hAnsi="Arial" w:cs="Arial"/>
      <w:color w:val="000000"/>
      <w:sz w:val="10"/>
      <w:szCs w:val="10"/>
    </w:rPr>
  </w:style>
  <w:style w:type="paragraph" w:customStyle="1" w:styleId="font14">
    <w:name w:val="font14"/>
    <w:basedOn w:val="Normal"/>
    <w:rsid w:val="00CB2FA7"/>
    <w:pPr>
      <w:spacing w:before="100" w:beforeAutospacing="1" w:after="100" w:afterAutospacing="1"/>
    </w:pPr>
    <w:rPr>
      <w:rFonts w:ascii="Arial" w:hAnsi="Arial" w:cs="Arial"/>
      <w:b/>
      <w:bCs/>
      <w:color w:val="000000"/>
      <w:sz w:val="10"/>
      <w:szCs w:val="10"/>
    </w:rPr>
  </w:style>
  <w:style w:type="paragraph" w:customStyle="1" w:styleId="font15">
    <w:name w:val="font15"/>
    <w:basedOn w:val="Normal"/>
    <w:rsid w:val="00CB2FA7"/>
    <w:pPr>
      <w:spacing w:before="100" w:beforeAutospacing="1" w:after="100" w:afterAutospacing="1"/>
    </w:pPr>
    <w:rPr>
      <w:rFonts w:ascii="Arial" w:hAnsi="Arial" w:cs="Arial"/>
      <w:color w:val="808080"/>
      <w:sz w:val="10"/>
      <w:szCs w:val="10"/>
    </w:rPr>
  </w:style>
  <w:style w:type="paragraph" w:customStyle="1" w:styleId="font16">
    <w:name w:val="font16"/>
    <w:basedOn w:val="Normal"/>
    <w:rsid w:val="00CB2FA7"/>
    <w:pPr>
      <w:spacing w:before="100" w:beforeAutospacing="1" w:after="100" w:afterAutospacing="1"/>
    </w:pPr>
    <w:rPr>
      <w:rFonts w:ascii="Arial" w:hAnsi="Arial" w:cs="Arial"/>
      <w:b/>
      <w:bCs/>
      <w:color w:val="FF0000"/>
      <w:sz w:val="10"/>
      <w:szCs w:val="10"/>
    </w:rPr>
  </w:style>
  <w:style w:type="paragraph" w:customStyle="1" w:styleId="font17">
    <w:name w:val="font17"/>
    <w:basedOn w:val="Normal"/>
    <w:rsid w:val="00CB2FA7"/>
    <w:pPr>
      <w:spacing w:before="100" w:beforeAutospacing="1" w:after="100" w:afterAutospacing="1"/>
    </w:pPr>
    <w:rPr>
      <w:rFonts w:ascii="Arial" w:hAnsi="Arial" w:cs="Arial"/>
      <w:color w:val="808080"/>
      <w:sz w:val="10"/>
      <w:szCs w:val="10"/>
    </w:rPr>
  </w:style>
  <w:style w:type="paragraph" w:customStyle="1" w:styleId="font18">
    <w:name w:val="font18"/>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19">
    <w:name w:val="font19"/>
    <w:basedOn w:val="Normal"/>
    <w:rsid w:val="00CB2FA7"/>
    <w:pPr>
      <w:spacing w:before="100" w:beforeAutospacing="1" w:after="100" w:afterAutospacing="1"/>
    </w:pPr>
    <w:rPr>
      <w:rFonts w:ascii="Arial" w:hAnsi="Arial" w:cs="Arial"/>
      <w:color w:val="C00000"/>
      <w:sz w:val="10"/>
      <w:szCs w:val="10"/>
    </w:rPr>
  </w:style>
  <w:style w:type="paragraph" w:customStyle="1" w:styleId="font20">
    <w:name w:val="font20"/>
    <w:basedOn w:val="Normal"/>
    <w:rsid w:val="00CB2FA7"/>
    <w:pPr>
      <w:spacing w:before="100" w:beforeAutospacing="1" w:after="100" w:afterAutospacing="1"/>
    </w:pPr>
    <w:rPr>
      <w:rFonts w:ascii="Arial" w:hAnsi="Arial" w:cs="Arial"/>
      <w:i/>
      <w:iCs/>
      <w:color w:val="000000"/>
      <w:sz w:val="10"/>
      <w:szCs w:val="10"/>
    </w:rPr>
  </w:style>
  <w:style w:type="paragraph" w:customStyle="1" w:styleId="font21">
    <w:name w:val="font21"/>
    <w:basedOn w:val="Normal"/>
    <w:rsid w:val="00CB2FA7"/>
    <w:pPr>
      <w:spacing w:before="100" w:beforeAutospacing="1" w:after="100" w:afterAutospacing="1"/>
    </w:pPr>
    <w:rPr>
      <w:rFonts w:ascii="Arial" w:hAnsi="Arial" w:cs="Arial"/>
      <w:b/>
      <w:bCs/>
      <w:color w:val="808080"/>
      <w:sz w:val="10"/>
      <w:szCs w:val="10"/>
    </w:rPr>
  </w:style>
  <w:style w:type="paragraph" w:customStyle="1" w:styleId="font22">
    <w:name w:val="font22"/>
    <w:basedOn w:val="Normal"/>
    <w:rsid w:val="00CB2FA7"/>
    <w:pPr>
      <w:spacing w:before="100" w:beforeAutospacing="1" w:after="100" w:afterAutospacing="1"/>
    </w:pPr>
    <w:rPr>
      <w:rFonts w:ascii="Arial" w:hAnsi="Arial" w:cs="Arial"/>
      <w:i/>
      <w:iCs/>
      <w:color w:val="000000"/>
      <w:sz w:val="10"/>
      <w:szCs w:val="10"/>
    </w:rPr>
  </w:style>
  <w:style w:type="paragraph" w:customStyle="1" w:styleId="font23">
    <w:name w:val="font23"/>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24">
    <w:name w:val="font24"/>
    <w:basedOn w:val="Normal"/>
    <w:rsid w:val="00CB2FA7"/>
    <w:pPr>
      <w:spacing w:before="100" w:beforeAutospacing="1" w:after="100" w:afterAutospacing="1"/>
    </w:pPr>
    <w:rPr>
      <w:rFonts w:ascii="Arial" w:hAnsi="Arial" w:cs="Arial"/>
      <w:color w:val="141413"/>
      <w:sz w:val="10"/>
      <w:szCs w:val="10"/>
    </w:rPr>
  </w:style>
  <w:style w:type="paragraph" w:customStyle="1" w:styleId="font25">
    <w:name w:val="font25"/>
    <w:basedOn w:val="Normal"/>
    <w:rsid w:val="00CB2FA7"/>
    <w:pPr>
      <w:spacing w:before="100" w:beforeAutospacing="1" w:after="100" w:afterAutospacing="1"/>
    </w:pPr>
    <w:rPr>
      <w:rFonts w:ascii="Arial" w:hAnsi="Arial" w:cs="Arial"/>
      <w:b/>
      <w:bCs/>
      <w:color w:val="141413"/>
      <w:sz w:val="10"/>
      <w:szCs w:val="10"/>
    </w:rPr>
  </w:style>
  <w:style w:type="paragraph" w:customStyle="1" w:styleId="font26">
    <w:name w:val="font26"/>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27">
    <w:name w:val="font27"/>
    <w:basedOn w:val="Normal"/>
    <w:rsid w:val="00CB2FA7"/>
    <w:pPr>
      <w:spacing w:before="100" w:beforeAutospacing="1" w:after="100" w:afterAutospacing="1"/>
    </w:pPr>
    <w:rPr>
      <w:rFonts w:ascii="Arial" w:hAnsi="Arial" w:cs="Arial"/>
      <w:i/>
      <w:iCs/>
      <w:color w:val="C00000"/>
      <w:sz w:val="10"/>
      <w:szCs w:val="10"/>
    </w:rPr>
  </w:style>
  <w:style w:type="paragraph" w:customStyle="1" w:styleId="font28">
    <w:name w:val="font28"/>
    <w:basedOn w:val="Normal"/>
    <w:rsid w:val="00CB2FA7"/>
    <w:pPr>
      <w:spacing w:before="100" w:beforeAutospacing="1" w:after="100" w:afterAutospacing="1"/>
    </w:pPr>
    <w:rPr>
      <w:rFonts w:ascii="Calibri" w:hAnsi="Calibri" w:cs="Calibri"/>
      <w:color w:val="808080"/>
      <w:sz w:val="10"/>
      <w:szCs w:val="10"/>
    </w:rPr>
  </w:style>
  <w:style w:type="paragraph" w:customStyle="1" w:styleId="font29">
    <w:name w:val="font29"/>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30">
    <w:name w:val="font30"/>
    <w:basedOn w:val="Normal"/>
    <w:rsid w:val="00CB2FA7"/>
    <w:pPr>
      <w:spacing w:before="100" w:beforeAutospacing="1" w:after="100" w:afterAutospacing="1"/>
    </w:pPr>
    <w:rPr>
      <w:rFonts w:ascii="Calibri" w:hAnsi="Calibri" w:cs="Calibri"/>
      <w:i/>
      <w:iCs/>
      <w:color w:val="808080"/>
      <w:sz w:val="10"/>
      <w:szCs w:val="10"/>
    </w:rPr>
  </w:style>
  <w:style w:type="paragraph" w:customStyle="1" w:styleId="font31">
    <w:name w:val="font31"/>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32">
    <w:name w:val="font32"/>
    <w:basedOn w:val="Normal"/>
    <w:rsid w:val="00CB2FA7"/>
    <w:pPr>
      <w:spacing w:before="100" w:beforeAutospacing="1" w:after="100" w:afterAutospacing="1"/>
    </w:pPr>
    <w:rPr>
      <w:rFonts w:ascii="Calibri" w:hAnsi="Calibri" w:cs="Calibri"/>
      <w:color w:val="808080"/>
      <w:sz w:val="10"/>
      <w:szCs w:val="10"/>
    </w:rPr>
  </w:style>
  <w:style w:type="paragraph" w:customStyle="1" w:styleId="font33">
    <w:name w:val="font33"/>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xl65">
    <w:name w:val="xl65"/>
    <w:basedOn w:val="Normal"/>
    <w:rsid w:val="00CB2FA7"/>
    <w:pPr>
      <w:spacing w:before="100" w:beforeAutospacing="1" w:after="100" w:afterAutospacing="1"/>
      <w:textAlignment w:val="top"/>
    </w:pPr>
    <w:rPr>
      <w:sz w:val="18"/>
      <w:szCs w:val="18"/>
    </w:rPr>
  </w:style>
  <w:style w:type="paragraph" w:customStyle="1" w:styleId="xl66">
    <w:name w:val="xl66"/>
    <w:basedOn w:val="Normal"/>
    <w:rsid w:val="00CB2FA7"/>
    <w:pPr>
      <w:spacing w:before="100" w:beforeAutospacing="1" w:after="100" w:afterAutospacing="1"/>
      <w:textAlignment w:val="top"/>
    </w:pPr>
    <w:rPr>
      <w:sz w:val="14"/>
      <w:szCs w:val="14"/>
    </w:rPr>
  </w:style>
  <w:style w:type="paragraph" w:customStyle="1" w:styleId="xl67">
    <w:name w:val="xl67"/>
    <w:basedOn w:val="Normal"/>
    <w:rsid w:val="00CB2FA7"/>
    <w:pPr>
      <w:pBdr>
        <w:top w:val="single" w:sz="4" w:space="0" w:color="auto"/>
        <w:left w:val="single" w:sz="4" w:space="0" w:color="auto"/>
        <w:bottom w:val="single" w:sz="4" w:space="0" w:color="auto"/>
        <w:right w:val="single" w:sz="4" w:space="0" w:color="auto"/>
      </w:pBdr>
      <w:shd w:val="clear" w:color="000000" w:fill="8EA9DB"/>
      <w:spacing w:before="100" w:beforeAutospacing="1" w:after="100" w:afterAutospacing="1"/>
      <w:textAlignment w:val="top"/>
    </w:pPr>
    <w:rPr>
      <w:rFonts w:ascii="Arial" w:hAnsi="Arial" w:cs="Arial"/>
      <w:b/>
      <w:bCs/>
      <w:sz w:val="10"/>
      <w:szCs w:val="10"/>
    </w:rPr>
  </w:style>
  <w:style w:type="paragraph" w:customStyle="1" w:styleId="xl68">
    <w:name w:val="xl6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sz w:val="10"/>
      <w:szCs w:val="10"/>
    </w:rPr>
  </w:style>
  <w:style w:type="paragraph" w:customStyle="1" w:styleId="xl69">
    <w:name w:val="xl6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sz w:val="10"/>
      <w:szCs w:val="10"/>
    </w:rPr>
  </w:style>
  <w:style w:type="paragraph" w:customStyle="1" w:styleId="xl70">
    <w:name w:val="xl7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1">
    <w:name w:val="xl71"/>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2">
    <w:name w:val="xl7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3">
    <w:name w:val="xl7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sz w:val="10"/>
      <w:szCs w:val="10"/>
    </w:rPr>
  </w:style>
  <w:style w:type="paragraph" w:customStyle="1" w:styleId="xl74">
    <w:name w:val="xl7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5">
    <w:name w:val="xl7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000000"/>
      <w:sz w:val="10"/>
      <w:szCs w:val="10"/>
    </w:rPr>
  </w:style>
  <w:style w:type="paragraph" w:customStyle="1" w:styleId="xl76">
    <w:name w:val="xl76"/>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rPr>
  </w:style>
  <w:style w:type="paragraph" w:customStyle="1" w:styleId="xl77">
    <w:name w:val="xl7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b/>
      <w:bCs/>
      <w:sz w:val="10"/>
      <w:szCs w:val="10"/>
    </w:rPr>
  </w:style>
  <w:style w:type="paragraph" w:customStyle="1" w:styleId="xl78">
    <w:name w:val="xl78"/>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10"/>
      <w:szCs w:val="10"/>
    </w:rPr>
  </w:style>
  <w:style w:type="paragraph" w:customStyle="1" w:styleId="xl79">
    <w:name w:val="xl7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i/>
      <w:iCs/>
      <w:sz w:val="10"/>
      <w:szCs w:val="10"/>
    </w:rPr>
  </w:style>
  <w:style w:type="paragraph" w:customStyle="1" w:styleId="xl80">
    <w:name w:val="xl8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10"/>
      <w:szCs w:val="10"/>
    </w:rPr>
  </w:style>
  <w:style w:type="paragraph" w:customStyle="1" w:styleId="xl81">
    <w:name w:val="xl81"/>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color w:val="000000"/>
      <w:sz w:val="10"/>
      <w:szCs w:val="10"/>
    </w:rPr>
  </w:style>
  <w:style w:type="paragraph" w:customStyle="1" w:styleId="xl82">
    <w:name w:val="xl8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141413"/>
      <w:sz w:val="10"/>
      <w:szCs w:val="10"/>
    </w:rPr>
  </w:style>
  <w:style w:type="paragraph" w:customStyle="1" w:styleId="xl83">
    <w:name w:val="xl8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84">
    <w:name w:val="xl8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color w:val="000000"/>
      <w:sz w:val="10"/>
      <w:szCs w:val="10"/>
    </w:rPr>
  </w:style>
  <w:style w:type="paragraph" w:customStyle="1" w:styleId="xl85">
    <w:name w:val="xl8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u w:val="single"/>
    </w:rPr>
  </w:style>
  <w:style w:type="paragraph" w:styleId="Header">
    <w:name w:val="header"/>
    <w:basedOn w:val="Normal"/>
    <w:link w:val="HeaderChar"/>
    <w:uiPriority w:val="99"/>
    <w:unhideWhenUsed/>
    <w:rsid w:val="00CB2FA7"/>
    <w:pPr>
      <w:tabs>
        <w:tab w:val="center" w:pos="4680"/>
        <w:tab w:val="right" w:pos="9360"/>
      </w:tabs>
    </w:pPr>
  </w:style>
  <w:style w:type="character" w:customStyle="1" w:styleId="HeaderChar">
    <w:name w:val="Header Char"/>
    <w:basedOn w:val="DefaultParagraphFont"/>
    <w:link w:val="Header"/>
    <w:uiPriority w:val="99"/>
    <w:rsid w:val="00CB2FA7"/>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CB2FA7"/>
    <w:pPr>
      <w:tabs>
        <w:tab w:val="center" w:pos="4680"/>
        <w:tab w:val="right" w:pos="9360"/>
      </w:tabs>
    </w:pPr>
  </w:style>
  <w:style w:type="character" w:customStyle="1" w:styleId="FooterChar">
    <w:name w:val="Footer Char"/>
    <w:basedOn w:val="DefaultParagraphFont"/>
    <w:link w:val="Footer"/>
    <w:uiPriority w:val="99"/>
    <w:rsid w:val="00CB2FA7"/>
    <w:rPr>
      <w:rFonts w:ascii="Times New Roman" w:eastAsia="Times New Roman" w:hAnsi="Times New Roman" w:cs="Times New Roman"/>
      <w:kern w:val="0"/>
      <w:sz w:val="24"/>
      <w:szCs w:val="24"/>
      <w:lang w:val="en-CA"/>
      <w14:ligatures w14:val="none"/>
    </w:rPr>
  </w:style>
  <w:style w:type="character" w:styleId="PageNumber">
    <w:name w:val="page number"/>
    <w:basedOn w:val="DefaultParagraphFont"/>
    <w:uiPriority w:val="99"/>
    <w:semiHidden/>
    <w:unhideWhenUsed/>
    <w:rsid w:val="00CB2FA7"/>
  </w:style>
  <w:style w:type="table" w:customStyle="1" w:styleId="TableGrid1">
    <w:name w:val="Table Grid1"/>
    <w:rsid w:val="00CB2FA7"/>
    <w:pPr>
      <w:spacing w:after="0" w:line="240" w:lineRule="auto"/>
    </w:pPr>
    <w:rPr>
      <w:rFonts w:eastAsiaTheme="minorEastAsia"/>
      <w:sz w:val="24"/>
      <w:szCs w:val="24"/>
      <w:lang w:val="en-CA"/>
    </w:rPr>
    <w:tblPr>
      <w:tblCellMar>
        <w:top w:w="0" w:type="dxa"/>
        <w:left w:w="0" w:type="dxa"/>
        <w:bottom w:w="0" w:type="dxa"/>
        <w:right w:w="0" w:type="dxa"/>
      </w:tblCellMar>
    </w:tblPr>
  </w:style>
  <w:style w:type="paragraph" w:customStyle="1" w:styleId="xl86">
    <w:name w:val="xl86"/>
    <w:basedOn w:val="Normal"/>
    <w:rsid w:val="00CB2FA7"/>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top"/>
    </w:pPr>
    <w:rPr>
      <w:rFonts w:ascii="Arial" w:hAnsi="Arial" w:cs="Arial"/>
      <w:sz w:val="20"/>
      <w:szCs w:val="20"/>
    </w:rPr>
  </w:style>
  <w:style w:type="paragraph" w:customStyle="1" w:styleId="xl87">
    <w:name w:val="xl8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sz w:val="20"/>
      <w:szCs w:val="20"/>
    </w:rPr>
  </w:style>
  <w:style w:type="paragraph" w:customStyle="1" w:styleId="xl88">
    <w:name w:val="xl8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color w:val="000000"/>
      <w:sz w:val="20"/>
      <w:szCs w:val="20"/>
    </w:rPr>
  </w:style>
  <w:style w:type="paragraph" w:customStyle="1" w:styleId="xl89">
    <w:name w:val="xl8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20"/>
      <w:szCs w:val="20"/>
    </w:rPr>
  </w:style>
  <w:style w:type="paragraph" w:customStyle="1" w:styleId="xl90">
    <w:name w:val="xl90"/>
    <w:basedOn w:val="Normal"/>
    <w:rsid w:val="00CB2FA7"/>
    <w:pPr>
      <w:spacing w:before="100" w:beforeAutospacing="1" w:after="100" w:afterAutospacing="1"/>
    </w:pPr>
    <w:rPr>
      <w:b/>
      <w:bCs/>
    </w:rPr>
  </w:style>
  <w:style w:type="paragraph" w:customStyle="1" w:styleId="xl91">
    <w:name w:val="xl9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FF40FF"/>
    </w:rPr>
  </w:style>
  <w:style w:type="paragraph" w:customStyle="1" w:styleId="xl92">
    <w:name w:val="xl92"/>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7030A0"/>
    </w:rPr>
  </w:style>
  <w:style w:type="paragraph" w:customStyle="1" w:styleId="xl93">
    <w:name w:val="xl93"/>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style>
  <w:style w:type="paragraph" w:customStyle="1" w:styleId="xl94">
    <w:name w:val="xl94"/>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8"/>
      <w:szCs w:val="18"/>
    </w:rPr>
  </w:style>
  <w:style w:type="paragraph" w:customStyle="1" w:styleId="xl95">
    <w:name w:val="xl95"/>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b/>
      <w:bCs/>
      <w:color w:val="C00000"/>
    </w:rPr>
  </w:style>
  <w:style w:type="paragraph" w:customStyle="1" w:styleId="xl96">
    <w:name w:val="xl96"/>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97">
    <w:name w:val="xl97"/>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98">
    <w:name w:val="xl98"/>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99">
    <w:name w:val="xl99"/>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100">
    <w:name w:val="xl100"/>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101">
    <w:name w:val="xl10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102">
    <w:name w:val="xl102"/>
    <w:basedOn w:val="Normal"/>
    <w:rsid w:val="00CB2FA7"/>
    <w:pPr>
      <w:pBdr>
        <w:bottom w:val="single" w:sz="8" w:space="0" w:color="7B7B7B"/>
      </w:pBdr>
      <w:shd w:val="clear" w:color="000000" w:fill="305496"/>
      <w:spacing w:before="100" w:beforeAutospacing="1" w:after="100" w:afterAutospacing="1"/>
      <w:jc w:val="center"/>
    </w:pPr>
    <w:rPr>
      <w:b/>
      <w:bCs/>
      <w:color w:val="FFFFFF"/>
    </w:rPr>
  </w:style>
  <w:style w:type="character" w:styleId="PlaceholderText">
    <w:name w:val="Placeholder Text"/>
    <w:basedOn w:val="DefaultParagraphFont"/>
    <w:uiPriority w:val="99"/>
    <w:semiHidden/>
    <w:rsid w:val="00CB2FA7"/>
    <w:rPr>
      <w:color w:val="808080"/>
    </w:rPr>
  </w:style>
  <w:style w:type="paragraph" w:customStyle="1" w:styleId="xl63">
    <w:name w:val="xl63"/>
    <w:basedOn w:val="Normal"/>
    <w:rsid w:val="00CB2FA7"/>
    <w:pPr>
      <w:spacing w:before="100" w:beforeAutospacing="1" w:after="100" w:afterAutospacing="1"/>
    </w:pPr>
  </w:style>
  <w:style w:type="paragraph" w:customStyle="1" w:styleId="xl64">
    <w:name w:val="xl64"/>
    <w:basedOn w:val="Normal"/>
    <w:rsid w:val="00CB2FA7"/>
    <w:pPr>
      <w:pBdr>
        <w:top w:val="single" w:sz="8" w:space="0" w:color="7B7B7B"/>
        <w:left w:val="single" w:sz="8" w:space="0" w:color="7B7B7B"/>
        <w:bottom w:val="single" w:sz="8" w:space="0" w:color="7B7B7B"/>
        <w:right w:val="single" w:sz="8" w:space="0" w:color="7B7B7B"/>
      </w:pBdr>
      <w:spacing w:before="100" w:beforeAutospacing="1" w:after="100" w:afterAutospacing="1"/>
    </w:pPr>
    <w:rPr>
      <w:color w:val="000000"/>
    </w:rPr>
  </w:style>
  <w:style w:type="paragraph" w:styleId="BodyText">
    <w:name w:val="Body Text"/>
    <w:basedOn w:val="Normal"/>
    <w:link w:val="BodyTextChar"/>
    <w:qFormat/>
    <w:rsid w:val="00CB2FA7"/>
    <w:pPr>
      <w:spacing w:before="120" w:after="120"/>
    </w:pPr>
    <w:rPr>
      <w:rFonts w:asciiTheme="minorHAnsi" w:eastAsiaTheme="minorHAnsi" w:hAnsiTheme="minorHAnsi" w:cstheme="minorBidi"/>
      <w:lang w:val="en-US"/>
    </w:rPr>
  </w:style>
  <w:style w:type="character" w:customStyle="1" w:styleId="BodyTextChar">
    <w:name w:val="Body Text Char"/>
    <w:basedOn w:val="DefaultParagraphFont"/>
    <w:link w:val="BodyText"/>
    <w:rsid w:val="00CB2FA7"/>
    <w:rPr>
      <w:kern w:val="0"/>
      <w:sz w:val="24"/>
      <w:szCs w:val="24"/>
      <w:lang w:val="en-US"/>
      <w14:ligatures w14:val="none"/>
    </w:rPr>
  </w:style>
  <w:style w:type="paragraph" w:customStyle="1" w:styleId="FirstParagraph">
    <w:name w:val="First Paragraph"/>
    <w:basedOn w:val="BodyText"/>
    <w:next w:val="BodyText"/>
    <w:qFormat/>
    <w:rsid w:val="00CB2FA7"/>
  </w:style>
  <w:style w:type="character" w:customStyle="1" w:styleId="toptext">
    <w:name w:val="top__text"/>
    <w:basedOn w:val="DefaultParagraphFont"/>
    <w:rsid w:val="00CB2FA7"/>
  </w:style>
  <w:style w:type="table" w:styleId="TableGrid">
    <w:name w:val="Table Grid"/>
    <w:basedOn w:val="TableNormal"/>
    <w:uiPriority w:val="59"/>
    <w:rsid w:val="00CB2FA7"/>
    <w:pPr>
      <w:spacing w:after="0" w:line="240" w:lineRule="auto"/>
    </w:pPr>
    <w:rPr>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832632">
      <w:bodyDiv w:val="1"/>
      <w:marLeft w:val="0"/>
      <w:marRight w:val="0"/>
      <w:marTop w:val="0"/>
      <w:marBottom w:val="0"/>
      <w:divBdr>
        <w:top w:val="none" w:sz="0" w:space="0" w:color="auto"/>
        <w:left w:val="none" w:sz="0" w:space="0" w:color="auto"/>
        <w:bottom w:val="none" w:sz="0" w:space="0" w:color="auto"/>
        <w:right w:val="none" w:sz="0" w:space="0" w:color="auto"/>
      </w:divBdr>
    </w:div>
    <w:div w:id="211609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1206</Words>
  <Characters>687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cCowan</dc:creator>
  <cp:keywords/>
  <dc:description/>
  <cp:lastModifiedBy>Colin McCowan</cp:lastModifiedBy>
  <cp:revision>13</cp:revision>
  <dcterms:created xsi:type="dcterms:W3CDTF">2025-04-29T18:10:00Z</dcterms:created>
  <dcterms:modified xsi:type="dcterms:W3CDTF">2025-08-11T09:33:00Z</dcterms:modified>
</cp:coreProperties>
</file>